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7233" w14:textId="77777777" w:rsidR="000C42B9" w:rsidRPr="00EA79A6" w:rsidRDefault="000C42B9" w:rsidP="000C42B9">
      <w:pPr>
        <w:spacing w:line="360" w:lineRule="auto"/>
        <w:ind w:left="567" w:hanging="567"/>
        <w:jc w:val="center"/>
        <w:rPr>
          <w:rFonts w:ascii="Times New Roman" w:eastAsia="宋体" w:hAnsi="Times New Roman" w:cs="Times New Roman"/>
          <w:b/>
          <w:noProof/>
          <w:sz w:val="30"/>
          <w:szCs w:val="30"/>
        </w:rPr>
      </w:pPr>
      <w:r w:rsidRPr="00EA79A6">
        <w:rPr>
          <w:rFonts w:ascii="Times New Roman" w:eastAsia="宋体" w:hAnsi="Times New Roman" w:cs="Times New Roman"/>
          <w:b/>
          <w:noProof/>
          <w:sz w:val="30"/>
          <w:szCs w:val="30"/>
        </w:rPr>
        <w:t>Supporting Materials</w:t>
      </w:r>
    </w:p>
    <w:p w14:paraId="3035D6F1" w14:textId="35B75028" w:rsidR="0049471A" w:rsidRPr="00EA79A6" w:rsidRDefault="0049471A" w:rsidP="0049471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8"/>
      <w:bookmarkStart w:id="1" w:name="OLE_LINK20"/>
      <w:r w:rsidRPr="00EA79A6">
        <w:rPr>
          <w:rFonts w:ascii="Times New Roman" w:hAnsi="Times New Roman" w:cs="Times New Roman"/>
          <w:b/>
          <w:sz w:val="28"/>
          <w:szCs w:val="28"/>
        </w:rPr>
        <w:t xml:space="preserve">Y-mediated </w:t>
      </w:r>
      <w:r w:rsidR="00CE0995">
        <w:rPr>
          <w:rFonts w:ascii="Times New Roman" w:hAnsi="Times New Roman" w:cs="Times New Roman"/>
          <w:b/>
          <w:sz w:val="28"/>
          <w:szCs w:val="28"/>
        </w:rPr>
        <w:t>O</w:t>
      </w:r>
      <w:r w:rsidRPr="00EA79A6">
        <w:rPr>
          <w:rFonts w:ascii="Times New Roman" w:hAnsi="Times New Roman" w:cs="Times New Roman"/>
          <w:b/>
          <w:sz w:val="28"/>
          <w:szCs w:val="28"/>
        </w:rPr>
        <w:t>ptimization of 3DG-PbO</w:t>
      </w:r>
      <w:r w:rsidRPr="00EA79A6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EA79A6">
        <w:rPr>
          <w:rFonts w:ascii="Times New Roman" w:hAnsi="Times New Roman" w:cs="Times New Roman"/>
          <w:b/>
          <w:sz w:val="28"/>
          <w:szCs w:val="28"/>
        </w:rPr>
        <w:t xml:space="preserve"> Anode for Electrochemical </w:t>
      </w:r>
      <w:r w:rsidR="00CE0995">
        <w:rPr>
          <w:rFonts w:ascii="Times New Roman" w:hAnsi="Times New Roman" w:cs="Times New Roman"/>
          <w:b/>
          <w:sz w:val="28"/>
          <w:szCs w:val="28"/>
        </w:rPr>
        <w:t>D</w:t>
      </w:r>
      <w:r w:rsidRPr="00EA79A6">
        <w:rPr>
          <w:rFonts w:ascii="Times New Roman" w:hAnsi="Times New Roman" w:cs="Times New Roman"/>
          <w:b/>
          <w:sz w:val="28"/>
          <w:szCs w:val="28"/>
        </w:rPr>
        <w:t>egradation of PFOS</w:t>
      </w:r>
    </w:p>
    <w:bookmarkEnd w:id="0"/>
    <w:bookmarkEnd w:id="1"/>
    <w:p w14:paraId="2D948C3E" w14:textId="548AE78C" w:rsidR="0049471A" w:rsidRPr="00EA79A6" w:rsidRDefault="00E509D5" w:rsidP="0049471A">
      <w:pPr>
        <w:spacing w:line="480" w:lineRule="auto"/>
        <w:jc w:val="center"/>
        <w:rPr>
          <w:rFonts w:ascii="Times New Roman" w:hAnsi="Times New Roman" w:cs="Times New Roman"/>
          <w:sz w:val="24"/>
          <w:lang w:val="fr-FR"/>
        </w:rPr>
      </w:pPr>
      <w:r w:rsidRPr="00E86359">
        <w:rPr>
          <w:rFonts w:ascii="Times New Roman" w:hAnsi="Times New Roman" w:cs="Times New Roman"/>
          <w:sz w:val="24"/>
          <w:lang w:val="fr-FR"/>
        </w:rPr>
        <w:t>Xiaoyue Duan</w:t>
      </w:r>
      <w:r w:rsidRPr="00E86359">
        <w:rPr>
          <w:rFonts w:ascii="Times New Roman" w:hAnsi="Times New Roman" w:cs="Times New Roman"/>
          <w:sz w:val="24"/>
          <w:vertAlign w:val="superscript"/>
          <w:lang w:val="fr-FR"/>
        </w:rPr>
        <w:t>a,b</w:t>
      </w:r>
      <w:r>
        <w:rPr>
          <w:rFonts w:ascii="Times New Roman" w:hAnsi="Times New Roman" w:cs="Times New Roman"/>
          <w:sz w:val="24"/>
          <w:vertAlign w:val="superscript"/>
          <w:lang w:val="fr-FR"/>
        </w:rPr>
        <w:t>,c</w:t>
      </w:r>
      <w:r w:rsidRPr="00E86359">
        <w:rPr>
          <w:rFonts w:ascii="Times New Roman" w:hAnsi="Times New Roman" w:cs="Times New Roman"/>
          <w:sz w:val="24"/>
          <w:lang w:val="pt-BR"/>
        </w:rPr>
        <w:t>,</w:t>
      </w:r>
      <w:r w:rsidR="00CE0995">
        <w:rPr>
          <w:rFonts w:ascii="Times New Roman" w:hAnsi="Times New Roman" w:cs="Times New Roman"/>
          <w:sz w:val="24"/>
          <w:lang w:val="pt-BR"/>
        </w:rPr>
        <w:t xml:space="preserve"> </w:t>
      </w:r>
      <w:r w:rsidRPr="00E86359">
        <w:rPr>
          <w:rFonts w:ascii="Times New Roman" w:hAnsi="Times New Roman" w:cs="Times New Roman"/>
          <w:sz w:val="24"/>
          <w:lang w:val="fr-FR"/>
        </w:rPr>
        <w:t>Ziqi Ning</w:t>
      </w:r>
      <w:r w:rsidRPr="00E86359">
        <w:rPr>
          <w:rFonts w:ascii="Times New Roman" w:hAnsi="Times New Roman" w:cs="Times New Roman"/>
          <w:sz w:val="24"/>
          <w:vertAlign w:val="superscript"/>
          <w:lang w:val="fr-FR"/>
        </w:rPr>
        <w:t>b</w:t>
      </w:r>
      <w:r>
        <w:rPr>
          <w:rFonts w:ascii="Times New Roman" w:hAnsi="Times New Roman" w:cs="Times New Roman"/>
          <w:sz w:val="24"/>
          <w:vertAlign w:val="superscript"/>
          <w:lang w:val="fr-FR"/>
        </w:rPr>
        <w:t>,c</w:t>
      </w:r>
      <w:r w:rsidRPr="00E86359">
        <w:rPr>
          <w:rFonts w:ascii="Times New Roman" w:hAnsi="Times New Roman" w:cs="Times New Roman"/>
          <w:sz w:val="24"/>
          <w:lang w:val="fr-FR"/>
        </w:rPr>
        <w:t xml:space="preserve">, </w:t>
      </w:r>
      <w:bookmarkStart w:id="2" w:name="_Hlk110866938"/>
      <w:r w:rsidRPr="00E86359">
        <w:rPr>
          <w:rFonts w:ascii="Times New Roman" w:hAnsi="Times New Roman" w:cs="Times New Roman"/>
          <w:sz w:val="24"/>
          <w:lang w:val="fr-FR"/>
        </w:rPr>
        <w:t>Weiyi Wang</w:t>
      </w:r>
      <w:r w:rsidRPr="00E86359">
        <w:rPr>
          <w:rFonts w:ascii="Times New Roman" w:hAnsi="Times New Roman" w:cs="Times New Roman"/>
          <w:sz w:val="24"/>
          <w:vertAlign w:val="superscript"/>
          <w:lang w:val="fr-FR"/>
        </w:rPr>
        <w:t>a</w:t>
      </w:r>
      <w:r w:rsidRPr="00E86359">
        <w:rPr>
          <w:rFonts w:ascii="Times New Roman" w:hAnsi="Times New Roman" w:cs="Times New Roman"/>
          <w:sz w:val="24"/>
          <w:lang w:val="fr-FR"/>
        </w:rPr>
        <w:t>, Yitong Li</w:t>
      </w:r>
      <w:r w:rsidRPr="00E86359">
        <w:rPr>
          <w:rFonts w:ascii="Times New Roman" w:hAnsi="Times New Roman" w:cs="Times New Roman"/>
          <w:sz w:val="24"/>
          <w:vertAlign w:val="superscript"/>
          <w:lang w:val="fr-FR"/>
        </w:rPr>
        <w:t>b</w:t>
      </w:r>
      <w:r>
        <w:rPr>
          <w:rFonts w:ascii="Times New Roman" w:hAnsi="Times New Roman" w:cs="Times New Roman"/>
          <w:sz w:val="24"/>
          <w:vertAlign w:val="superscript"/>
          <w:lang w:val="fr-FR"/>
        </w:rPr>
        <w:t>,c</w:t>
      </w:r>
      <w:r w:rsidRPr="00E86359">
        <w:rPr>
          <w:rFonts w:ascii="Times New Roman" w:hAnsi="Times New Roman" w:cs="Times New Roman"/>
          <w:sz w:val="24"/>
          <w:lang w:val="fr-FR"/>
        </w:rPr>
        <w:t>,</w:t>
      </w:r>
      <w:bookmarkEnd w:id="2"/>
      <w:r w:rsidRPr="00E86359">
        <w:rPr>
          <w:rFonts w:ascii="Times New Roman" w:hAnsi="Times New Roman" w:cs="Times New Roman"/>
          <w:sz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lang w:val="fr-FR"/>
        </w:rPr>
        <w:t>Xuesong Zhao</w:t>
      </w:r>
      <w:r w:rsidRPr="00E86359">
        <w:rPr>
          <w:rFonts w:ascii="Times New Roman" w:hAnsi="Times New Roman" w:cs="Times New Roman"/>
          <w:sz w:val="24"/>
          <w:vertAlign w:val="superscript"/>
          <w:lang w:val="fr-FR"/>
        </w:rPr>
        <w:t>b</w:t>
      </w:r>
      <w:r>
        <w:rPr>
          <w:rFonts w:ascii="Times New Roman" w:hAnsi="Times New Roman" w:cs="Times New Roman"/>
          <w:sz w:val="24"/>
          <w:vertAlign w:val="superscript"/>
          <w:lang w:val="fr-FR"/>
        </w:rPr>
        <w:t>,c</w:t>
      </w:r>
      <w:r w:rsidRPr="00E86359">
        <w:rPr>
          <w:rFonts w:ascii="Times New Roman" w:hAnsi="Times New Roman" w:cs="Times New Roman"/>
          <w:sz w:val="24"/>
          <w:lang w:val="fr-FR"/>
        </w:rPr>
        <w:t xml:space="preserve">, </w:t>
      </w:r>
      <w:r>
        <w:rPr>
          <w:rFonts w:ascii="Times New Roman" w:hAnsi="Times New Roman" w:cs="Times New Roman"/>
          <w:sz w:val="24"/>
          <w:lang w:val="fr-FR"/>
        </w:rPr>
        <w:t>Liyue Liu</w:t>
      </w:r>
      <w:r>
        <w:rPr>
          <w:rFonts w:ascii="Times New Roman" w:hAnsi="Times New Roman" w:cs="Times New Roman"/>
          <w:sz w:val="24"/>
          <w:vertAlign w:val="superscript"/>
          <w:lang w:val="fr-FR"/>
        </w:rPr>
        <w:t>c</w:t>
      </w:r>
      <w:r>
        <w:rPr>
          <w:rFonts w:ascii="Times New Roman" w:hAnsi="Times New Roman" w:cs="Times New Roman"/>
          <w:sz w:val="24"/>
          <w:lang w:val="fr-FR"/>
        </w:rPr>
        <w:t>, Wenqian Li</w:t>
      </w:r>
      <w:r>
        <w:rPr>
          <w:rFonts w:ascii="Times New Roman" w:hAnsi="Times New Roman" w:cs="Times New Roman"/>
          <w:sz w:val="24"/>
          <w:vertAlign w:val="superscript"/>
          <w:lang w:val="fr-FR"/>
        </w:rPr>
        <w:t>c</w:t>
      </w:r>
      <w:r>
        <w:rPr>
          <w:rFonts w:ascii="Times New Roman" w:hAnsi="Times New Roman" w:cs="Times New Roman"/>
          <w:sz w:val="24"/>
          <w:lang w:val="fr-FR"/>
        </w:rPr>
        <w:t xml:space="preserve">, </w:t>
      </w:r>
      <w:r w:rsidRPr="00E86359">
        <w:rPr>
          <w:rFonts w:ascii="Times New Roman" w:hAnsi="Times New Roman" w:cs="Times New Roman"/>
          <w:sz w:val="24"/>
          <w:lang w:val="fr-FR"/>
        </w:rPr>
        <w:t>Limin Chang</w:t>
      </w:r>
      <w:r w:rsidRPr="00E86359">
        <w:rPr>
          <w:rFonts w:ascii="Times New Roman" w:hAnsi="Times New Roman" w:cs="Times New Roman"/>
          <w:sz w:val="24"/>
          <w:vertAlign w:val="superscript"/>
          <w:lang w:val="pt-BR"/>
        </w:rPr>
        <w:t>a</w:t>
      </w:r>
      <w:r w:rsidRPr="00E86359">
        <w:rPr>
          <w:rFonts w:ascii="Times New Roman" w:hAnsi="Times New Roman" w:cs="Times New Roman"/>
          <w:sz w:val="24"/>
          <w:vertAlign w:val="superscript"/>
          <w:lang w:val="fr-FR"/>
        </w:rPr>
        <w:t>,</w:t>
      </w:r>
      <w:r w:rsidR="0049471A" w:rsidRPr="00EA79A6">
        <w:rPr>
          <w:rFonts w:ascii="Times New Roman" w:hAnsi="Times New Roman" w:cs="Times New Roman"/>
          <w:sz w:val="24"/>
          <w:vertAlign w:val="superscript"/>
          <w:lang w:val="pt-BR"/>
        </w:rPr>
        <w:t>*</w:t>
      </w:r>
    </w:p>
    <w:p w14:paraId="2D7CCAAC" w14:textId="77777777" w:rsidR="00E509D5" w:rsidRPr="00E86359" w:rsidRDefault="00E509D5" w:rsidP="00E509D5">
      <w:pPr>
        <w:spacing w:line="480" w:lineRule="auto"/>
        <w:jc w:val="left"/>
        <w:rPr>
          <w:rFonts w:ascii="Times New Roman" w:eastAsia="黑体" w:hAnsi="Times New Roman" w:cs="Times New Roman"/>
          <w:i/>
          <w:kern w:val="0"/>
          <w:sz w:val="20"/>
          <w:szCs w:val="20"/>
        </w:rPr>
      </w:pP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</w:rPr>
        <w:t xml:space="preserve">a </w:t>
      </w: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 xml:space="preserve">Key Laboratory of Preparation and Applications of </w:t>
      </w:r>
      <w:proofErr w:type="gramStart"/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>Environmental</w:t>
      </w:r>
      <w:proofErr w:type="gramEnd"/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 xml:space="preserve"> Friendly Materials (Jilin Normal University), Ministry of Education, Changchun 130103, China</w:t>
      </w:r>
    </w:p>
    <w:p w14:paraId="2777FC55" w14:textId="77777777" w:rsidR="00E509D5" w:rsidRDefault="00E509D5" w:rsidP="00E509D5">
      <w:pPr>
        <w:spacing w:line="480" w:lineRule="auto"/>
        <w:jc w:val="left"/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</w:pP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</w:rPr>
        <w:t xml:space="preserve">b </w:t>
      </w: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>Key Laboratory of Environmental Materials and Pollution Control</w:t>
      </w: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</w:rPr>
        <w:t xml:space="preserve"> (</w:t>
      </w: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>Jilin Normal University</w:t>
      </w: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</w:rPr>
        <w:t>)</w:t>
      </w:r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 xml:space="preserve">, Education Department of Jilin Province, </w:t>
      </w:r>
      <w:proofErr w:type="spellStart"/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>Siping</w:t>
      </w:r>
      <w:proofErr w:type="spellEnd"/>
      <w:r w:rsidRPr="00E86359">
        <w:rPr>
          <w:rFonts w:ascii="Times New Roman" w:eastAsia="黑体" w:hAnsi="Times New Roman" w:cs="Times New Roman"/>
          <w:i/>
          <w:kern w:val="0"/>
          <w:sz w:val="20"/>
          <w:szCs w:val="20"/>
          <w:lang w:eastAsia="en-US"/>
        </w:rPr>
        <w:t xml:space="preserve"> 136000, China</w:t>
      </w:r>
    </w:p>
    <w:p w14:paraId="4118062C" w14:textId="14832164" w:rsidR="00E509D5" w:rsidRPr="00E86359" w:rsidRDefault="00E509D5" w:rsidP="00E509D5">
      <w:pPr>
        <w:spacing w:line="480" w:lineRule="auto"/>
        <w:jc w:val="left"/>
        <w:rPr>
          <w:rFonts w:ascii="Times New Roman" w:eastAsia="黑体" w:hAnsi="Times New Roman" w:cs="Times New Roman"/>
          <w:i/>
          <w:kern w:val="0"/>
          <w:sz w:val="20"/>
          <w:szCs w:val="20"/>
        </w:rPr>
      </w:pPr>
      <w:r>
        <w:rPr>
          <w:rFonts w:ascii="Times New Roman" w:eastAsia="黑体" w:hAnsi="Times New Roman" w:cs="Times New Roman" w:hint="eastAsia"/>
          <w:i/>
          <w:kern w:val="0"/>
          <w:sz w:val="20"/>
          <w:szCs w:val="20"/>
        </w:rPr>
        <w:t>c</w:t>
      </w:r>
      <w:r>
        <w:rPr>
          <w:rFonts w:ascii="Times New Roman" w:eastAsia="黑体" w:hAnsi="Times New Roman" w:cs="Times New Roman"/>
          <w:i/>
          <w:kern w:val="0"/>
          <w:sz w:val="20"/>
          <w:szCs w:val="20"/>
        </w:rPr>
        <w:t xml:space="preserve"> </w:t>
      </w:r>
      <w:r w:rsidRPr="00C5327C">
        <w:rPr>
          <w:rFonts w:ascii="Times New Roman" w:eastAsia="黑体" w:hAnsi="Times New Roman" w:cs="Times New Roman"/>
          <w:i/>
          <w:kern w:val="0"/>
          <w:sz w:val="20"/>
          <w:szCs w:val="20"/>
        </w:rPr>
        <w:t xml:space="preserve">College of Engineering, Jilin Normal University, </w:t>
      </w:r>
      <w:proofErr w:type="spellStart"/>
      <w:r w:rsidRPr="00C5327C">
        <w:rPr>
          <w:rFonts w:ascii="Times New Roman" w:eastAsia="黑体" w:hAnsi="Times New Roman" w:cs="Times New Roman"/>
          <w:i/>
          <w:kern w:val="0"/>
          <w:sz w:val="20"/>
          <w:szCs w:val="20"/>
        </w:rPr>
        <w:t>Siping</w:t>
      </w:r>
      <w:proofErr w:type="spellEnd"/>
      <w:r w:rsidRPr="00C5327C">
        <w:rPr>
          <w:rFonts w:ascii="Times New Roman" w:eastAsia="黑体" w:hAnsi="Times New Roman" w:cs="Times New Roman"/>
          <w:i/>
          <w:kern w:val="0"/>
          <w:sz w:val="20"/>
          <w:szCs w:val="20"/>
        </w:rPr>
        <w:t xml:space="preserve">, </w:t>
      </w:r>
      <w:r w:rsidR="000600F2">
        <w:rPr>
          <w:rFonts w:ascii="Times New Roman" w:eastAsia="黑体" w:hAnsi="Times New Roman" w:cs="Times New Roman"/>
          <w:i/>
          <w:kern w:val="0"/>
          <w:sz w:val="20"/>
          <w:szCs w:val="20"/>
        </w:rPr>
        <w:t>136000</w:t>
      </w:r>
      <w:r w:rsidRPr="00C5327C">
        <w:rPr>
          <w:rFonts w:ascii="Times New Roman" w:eastAsia="黑体" w:hAnsi="Times New Roman" w:cs="Times New Roman"/>
          <w:i/>
          <w:kern w:val="0"/>
          <w:sz w:val="20"/>
          <w:szCs w:val="20"/>
        </w:rPr>
        <w:t>, China</w:t>
      </w:r>
    </w:p>
    <w:p w14:paraId="1B1D1EF9" w14:textId="77777777" w:rsidR="000C42B9" w:rsidRPr="00E509D5" w:rsidRDefault="000C42B9" w:rsidP="000C42B9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739FBC4" w14:textId="77777777" w:rsidR="000C42B9" w:rsidRPr="00EA79A6" w:rsidRDefault="000C42B9" w:rsidP="000C42B9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67C68B8" w14:textId="77777777" w:rsidR="000C42B9" w:rsidRPr="00EA79A6" w:rsidRDefault="000C42B9" w:rsidP="000C42B9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A79A6">
        <w:rPr>
          <w:rFonts w:ascii="Times New Roman" w:eastAsia="宋体" w:hAnsi="Times New Roman" w:cs="Times New Roman"/>
          <w:sz w:val="24"/>
          <w:szCs w:val="24"/>
        </w:rPr>
        <w:t xml:space="preserve">Corresponding authors. </w:t>
      </w:r>
    </w:p>
    <w:p w14:paraId="0E011588" w14:textId="4B0B8353" w:rsidR="000C42B9" w:rsidRPr="00EA79A6" w:rsidRDefault="000C42B9" w:rsidP="000C42B9">
      <w:pPr>
        <w:spacing w:line="360" w:lineRule="auto"/>
        <w:ind w:left="567" w:hanging="567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79A6">
        <w:rPr>
          <w:rFonts w:ascii="Times New Roman" w:hAnsi="Times New Roman" w:cs="Times New Roman"/>
        </w:rPr>
        <w:t xml:space="preserve">* E-mail address: </w:t>
      </w:r>
      <w:hyperlink r:id="rId7" w:history="1">
        <w:r w:rsidRPr="00EA79A6">
          <w:rPr>
            <w:rFonts w:ascii="Times New Roman" w:hAnsi="Times New Roman" w:cs="Times New Roman"/>
            <w:color w:val="2779B6"/>
            <w:u w:val="single"/>
          </w:rPr>
          <w:t>changlimin2139@163.com</w:t>
        </w:r>
      </w:hyperlink>
      <w:r w:rsidRPr="00EA79A6">
        <w:rPr>
          <w:rFonts w:ascii="Times New Roman" w:hAnsi="Times New Roman" w:cs="Times New Roman"/>
        </w:rPr>
        <w:t xml:space="preserve"> (L. Chang).</w:t>
      </w:r>
    </w:p>
    <w:p w14:paraId="5AA3ADA3" w14:textId="77777777" w:rsidR="000C42B9" w:rsidRPr="00EA79A6" w:rsidRDefault="000C42B9" w:rsidP="000C42B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79A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52B5BE" w14:textId="5122C37C" w:rsidR="008818C7" w:rsidRPr="00EA79A6" w:rsidRDefault="00882023" w:rsidP="00515A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79A6">
        <w:rPr>
          <w:rFonts w:ascii="Times New Roman" w:hAnsi="Times New Roman" w:cs="Times New Roman"/>
        </w:rPr>
        <w:object w:dxaOrig="5312" w:dyaOrig="4111" w14:anchorId="106900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5pt;height:182pt" o:ole="">
            <v:imagedata r:id="rId8" o:title=""/>
          </v:shape>
          <o:OLEObject Type="Embed" ProgID="Origin50.Graph" ShapeID="_x0000_i1025" DrawAspect="Content" ObjectID="_1755670354" r:id="rId9"/>
        </w:object>
      </w:r>
      <w:r w:rsidR="00730B5B" w:rsidRPr="00EA79A6">
        <w:rPr>
          <w:rFonts w:ascii="Times New Roman" w:hAnsi="Times New Roman" w:cs="Times New Roman"/>
        </w:rPr>
        <w:t xml:space="preserve"> </w:t>
      </w:r>
      <w:r w:rsidR="008164C3" w:rsidRPr="00EA79A6">
        <w:rPr>
          <w:rFonts w:ascii="Times New Roman" w:hAnsi="Times New Roman" w:cs="Times New Roman"/>
        </w:rPr>
        <w:object w:dxaOrig="5312" w:dyaOrig="3972" w14:anchorId="390FBDAD">
          <v:shape id="_x0000_i1026" type="#_x0000_t75" style="width:235.5pt;height:176pt" o:ole="">
            <v:imagedata r:id="rId10" o:title=""/>
          </v:shape>
          <o:OLEObject Type="Embed" ProgID="Origin50.Graph" ShapeID="_x0000_i1026" DrawAspect="Content" ObjectID="_1755670355" r:id="rId11"/>
        </w:object>
      </w:r>
      <w:r w:rsidR="008818C7" w:rsidRPr="00EA79A6">
        <w:rPr>
          <w:rFonts w:ascii="Times New Roman" w:hAnsi="Times New Roman" w:cs="Times New Roman"/>
          <w:sz w:val="24"/>
        </w:rPr>
        <w:t xml:space="preserve"> </w:t>
      </w:r>
    </w:p>
    <w:p w14:paraId="0EE12455" w14:textId="7900CB2E" w:rsidR="008818C7" w:rsidRPr="00EA79A6" w:rsidRDefault="008164C3" w:rsidP="008818C7">
      <w:pPr>
        <w:jc w:val="center"/>
        <w:rPr>
          <w:rFonts w:ascii="Times New Roman" w:hAnsi="Times New Roman" w:cs="Times New Roman"/>
        </w:rPr>
      </w:pPr>
      <w:r w:rsidRPr="00EA79A6">
        <w:rPr>
          <w:rFonts w:ascii="Times New Roman" w:hAnsi="Times New Roman" w:cs="Times New Roman"/>
        </w:rPr>
        <w:object w:dxaOrig="5305" w:dyaOrig="4111" w14:anchorId="6B8481E8">
          <v:shape id="_x0000_i1027" type="#_x0000_t75" style="width:235.5pt;height:182pt" o:ole="">
            <v:imagedata r:id="rId12" o:title=""/>
          </v:shape>
          <o:OLEObject Type="Embed" ProgID="Origin50.Graph" ShapeID="_x0000_i1027" DrawAspect="Content" ObjectID="_1755670356" r:id="rId13"/>
        </w:object>
      </w:r>
      <w:r w:rsidRPr="00EA79A6">
        <w:rPr>
          <w:rFonts w:ascii="Times New Roman" w:hAnsi="Times New Roman" w:cs="Times New Roman"/>
        </w:rPr>
        <w:t xml:space="preserve"> </w:t>
      </w:r>
      <w:r w:rsidRPr="00EA79A6">
        <w:rPr>
          <w:rFonts w:ascii="Times New Roman" w:hAnsi="Times New Roman" w:cs="Times New Roman"/>
        </w:rPr>
        <w:object w:dxaOrig="5283" w:dyaOrig="3997" w14:anchorId="7F172F86">
          <v:shape id="_x0000_i1028" type="#_x0000_t75" style="width:235.5pt;height:178pt" o:ole="">
            <v:imagedata r:id="rId14" o:title=""/>
          </v:shape>
          <o:OLEObject Type="Embed" ProgID="Origin50.Graph" ShapeID="_x0000_i1028" DrawAspect="Content" ObjectID="_1755670357" r:id="rId15"/>
        </w:object>
      </w:r>
    </w:p>
    <w:p w14:paraId="07E1B498" w14:textId="65EA71FB" w:rsidR="008818C7" w:rsidRPr="00BC0DBC" w:rsidRDefault="00AF51B0" w:rsidP="00AF51B0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BC0DBC">
        <w:rPr>
          <w:rFonts w:ascii="Times New Roman" w:hAnsi="Times New Roman" w:cs="Times New Roman"/>
          <w:b/>
          <w:bCs/>
          <w:szCs w:val="21"/>
        </w:rPr>
        <w:t>Fig. S1. CV curves of 3DG-PbO</w:t>
      </w:r>
      <w:r w:rsidRPr="00BC0DBC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Pr="00BC0DBC">
        <w:rPr>
          <w:rFonts w:ascii="Times New Roman" w:hAnsi="Times New Roman" w:cs="Times New Roman"/>
          <w:b/>
          <w:bCs/>
          <w:szCs w:val="21"/>
        </w:rPr>
        <w:t xml:space="preserve"> (a), </w:t>
      </w:r>
      <w:bookmarkStart w:id="3" w:name="_Hlk131190193"/>
      <w:r w:rsidRPr="00BC0DBC">
        <w:rPr>
          <w:rFonts w:ascii="Times New Roman" w:hAnsi="Times New Roman" w:cs="Times New Roman"/>
          <w:b/>
          <w:bCs/>
          <w:szCs w:val="21"/>
        </w:rPr>
        <w:t>Y/3DG-PbO</w:t>
      </w:r>
      <w:r w:rsidRPr="00BC0DBC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Pr="00BC0DBC">
        <w:rPr>
          <w:rFonts w:ascii="Times New Roman" w:hAnsi="Times New Roman" w:cs="Times New Roman"/>
          <w:b/>
          <w:bCs/>
          <w:szCs w:val="21"/>
        </w:rPr>
        <w:t>-5 (b),</w:t>
      </w:r>
      <w:bookmarkEnd w:id="3"/>
      <w:r w:rsidRPr="00BC0DBC">
        <w:rPr>
          <w:rFonts w:ascii="Times New Roman" w:hAnsi="Times New Roman" w:cs="Times New Roman"/>
          <w:b/>
          <w:bCs/>
          <w:szCs w:val="21"/>
        </w:rPr>
        <w:t xml:space="preserve"> Y/3DG-PbO</w:t>
      </w:r>
      <w:r w:rsidRPr="00BC0DBC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Pr="00BC0DBC">
        <w:rPr>
          <w:rFonts w:ascii="Times New Roman" w:hAnsi="Times New Roman" w:cs="Times New Roman"/>
          <w:b/>
          <w:bCs/>
          <w:szCs w:val="21"/>
        </w:rPr>
        <w:t>-15 (c) and Y/3DG-PbO</w:t>
      </w:r>
      <w:r w:rsidRPr="00BC0DBC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Pr="00BC0DBC">
        <w:rPr>
          <w:rFonts w:ascii="Times New Roman" w:hAnsi="Times New Roman" w:cs="Times New Roman"/>
          <w:b/>
          <w:bCs/>
          <w:szCs w:val="21"/>
        </w:rPr>
        <w:t>-30 (d).</w:t>
      </w:r>
    </w:p>
    <w:p w14:paraId="56D44045" w14:textId="6754246C" w:rsidR="008818C7" w:rsidRDefault="008818C7" w:rsidP="00881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064251" w14:textId="77777777" w:rsidR="00B63435" w:rsidRPr="00EA79A6" w:rsidRDefault="00B63435" w:rsidP="00881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BD32B1" w14:textId="77777777" w:rsidR="002A6517" w:rsidRPr="00EA79A6" w:rsidRDefault="002A6517" w:rsidP="002A6517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EA79A6">
        <w:rPr>
          <w:rFonts w:ascii="Times New Roman" w:eastAsia="宋体" w:hAnsi="Times New Roman" w:cs="Times New Roman"/>
          <w:b/>
          <w:szCs w:val="21"/>
        </w:rPr>
        <w:t>Table S1.</w:t>
      </w:r>
      <w:r w:rsidRPr="00EA79A6">
        <w:rPr>
          <w:rFonts w:ascii="Times New Roman" w:eastAsia="宋体" w:hAnsi="Times New Roman" w:cs="Times New Roman"/>
          <w:szCs w:val="21"/>
        </w:rPr>
        <w:t xml:space="preserve"> Variables and levels of Box-Behnken experimental desig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660"/>
        <w:gridCol w:w="916"/>
        <w:gridCol w:w="1464"/>
        <w:gridCol w:w="1616"/>
        <w:gridCol w:w="1513"/>
      </w:tblGrid>
      <w:tr w:rsidR="002A6517" w:rsidRPr="00EA79A6" w14:paraId="5BFC692A" w14:textId="77777777" w:rsidTr="00E04943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4E8005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924A35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Cod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35BFFB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Uni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2A2CC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Range and level</w:t>
            </w:r>
          </w:p>
        </w:tc>
      </w:tr>
      <w:tr w:rsidR="002A6517" w:rsidRPr="00EA79A6" w14:paraId="6D94215A" w14:textId="77777777" w:rsidTr="00E04943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5B503D" w14:textId="77777777" w:rsidR="002A6517" w:rsidRPr="00EA79A6" w:rsidRDefault="002A6517" w:rsidP="00E04943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222826" w14:textId="77777777" w:rsidR="002A6517" w:rsidRPr="00EA79A6" w:rsidRDefault="002A6517" w:rsidP="00E04943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6B1A8A" w14:textId="77777777" w:rsidR="002A6517" w:rsidRPr="00EA79A6" w:rsidRDefault="002A6517" w:rsidP="00E04943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E5E6B7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Low level</w:t>
            </w:r>
            <w:r w:rsidRPr="00EA79A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bookmarkStart w:id="4" w:name="_Hlk118980043"/>
            <w:r w:rsidRPr="00EA79A6">
              <w:rPr>
                <w:rFonts w:ascii="Times New Roman" w:eastAsia="楷体" w:hAnsi="Times New Roman" w:cs="Times New Roman"/>
                <w:szCs w:val="21"/>
              </w:rPr>
              <w:t>–</w:t>
            </w:r>
            <w:bookmarkEnd w:id="4"/>
            <w:r w:rsidRPr="00EA79A6">
              <w:rPr>
                <w:rFonts w:ascii="Times New Roman" w:eastAsia="宋体" w:hAnsi="Times New Roman" w:cs="Times New Roman"/>
                <w:szCs w:val="21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D0D85D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Central point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09587A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High level (+1)</w:t>
            </w:r>
          </w:p>
        </w:tc>
      </w:tr>
      <w:tr w:rsidR="002A6517" w:rsidRPr="00EA79A6" w14:paraId="67565846" w14:textId="77777777" w:rsidTr="00E04943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D05C26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Current dens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6C11B8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F0999B" w14:textId="1D958C8C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mA/cm</w:t>
            </w:r>
            <w:r w:rsidRPr="00EA79A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1C060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E0062" w14:textId="3A7BAC58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1A3D1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50</w:t>
            </w:r>
          </w:p>
        </w:tc>
      </w:tr>
      <w:tr w:rsidR="002A6517" w:rsidRPr="00EA79A6" w14:paraId="3FDB59D2" w14:textId="77777777" w:rsidTr="00E049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5CFA" w14:textId="5A69D1C5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Initial PFOS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E412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6D1E" w14:textId="0D3D9B1F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E500" w14:textId="1C1C4CB4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0752" w14:textId="67D2DB28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91DC" w14:textId="10118D3F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90</w:t>
            </w:r>
          </w:p>
        </w:tc>
      </w:tr>
      <w:tr w:rsidR="002A6517" w:rsidRPr="00EA79A6" w14:paraId="625FBD4F" w14:textId="77777777" w:rsidTr="00E049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B045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 xml:space="preserve">p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1EE3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9972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7FFB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AAA8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CD23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11</w:t>
            </w:r>
          </w:p>
        </w:tc>
      </w:tr>
      <w:tr w:rsidR="002A6517" w:rsidRPr="00EA79A6" w14:paraId="27B11279" w14:textId="77777777" w:rsidTr="00E0494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EE7ACF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Na</w:t>
            </w:r>
            <w:r w:rsidRPr="00EA79A6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EA79A6">
              <w:rPr>
                <w:rFonts w:ascii="Times New Roman" w:eastAsia="宋体" w:hAnsi="Times New Roman" w:cs="Times New Roman"/>
              </w:rPr>
              <w:t>SO</w:t>
            </w:r>
            <w:r w:rsidRPr="00EA79A6">
              <w:rPr>
                <w:rFonts w:ascii="Times New Roman" w:eastAsia="宋体" w:hAnsi="Times New Roman" w:cs="Times New Roman"/>
                <w:vertAlign w:val="subscript"/>
              </w:rPr>
              <w:t>4</w:t>
            </w:r>
            <w:r w:rsidRPr="00EA79A6">
              <w:rPr>
                <w:rFonts w:ascii="Times New Roman" w:eastAsia="宋体" w:hAnsi="Times New Roman" w:cs="Times New Roman"/>
              </w:rPr>
              <w:t xml:space="preserve"> concent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A1B63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963AF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E1E553" w14:textId="77777777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277632" w14:textId="160C3B1A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0.0</w:t>
            </w:r>
            <w:r w:rsidR="0049245E" w:rsidRPr="00EA79A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EE4A9C" w14:textId="57AA0650" w:rsidR="002A6517" w:rsidRPr="00EA79A6" w:rsidRDefault="002A6517" w:rsidP="00E04943">
            <w:pPr>
              <w:spacing w:line="288" w:lineRule="auto"/>
              <w:jc w:val="center"/>
              <w:rPr>
                <w:rFonts w:ascii="Times New Roman" w:eastAsia="宋体" w:hAnsi="Times New Roman" w:cs="Times New Roman"/>
              </w:rPr>
            </w:pPr>
            <w:r w:rsidRPr="00EA79A6">
              <w:rPr>
                <w:rFonts w:ascii="Times New Roman" w:eastAsia="宋体" w:hAnsi="Times New Roman" w:cs="Times New Roman"/>
              </w:rPr>
              <w:t>0.1</w:t>
            </w:r>
          </w:p>
        </w:tc>
      </w:tr>
    </w:tbl>
    <w:p w14:paraId="10D0C25D" w14:textId="6857E6A1" w:rsidR="002A6517" w:rsidRPr="00EA79A6" w:rsidRDefault="002A6517" w:rsidP="00881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37A69A" w14:textId="77777777" w:rsidR="00CC5606" w:rsidRPr="00EA79A6" w:rsidRDefault="00CC5606" w:rsidP="00881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B3B7CF" w14:textId="77777777" w:rsidR="007C0558" w:rsidRPr="00EA79A6" w:rsidRDefault="007C0558" w:rsidP="007C0558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EA79A6">
        <w:rPr>
          <w:rFonts w:ascii="Times New Roman" w:eastAsia="宋体" w:hAnsi="Times New Roman" w:cs="Times New Roman"/>
          <w:b/>
          <w:szCs w:val="21"/>
        </w:rPr>
        <w:lastRenderedPageBreak/>
        <w:t>Table S2.</w:t>
      </w:r>
      <w:r w:rsidRPr="00EA79A6">
        <w:rPr>
          <w:rFonts w:ascii="Times New Roman" w:eastAsia="宋体" w:hAnsi="Times New Roman" w:cs="Times New Roman"/>
          <w:szCs w:val="21"/>
        </w:rPr>
        <w:t xml:space="preserve"> The experimental design and results of response surface methodolog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1667"/>
        <w:gridCol w:w="2008"/>
        <w:gridCol w:w="968"/>
        <w:gridCol w:w="1849"/>
        <w:gridCol w:w="2793"/>
      </w:tblGrid>
      <w:tr w:rsidR="007C0558" w:rsidRPr="00EA79A6" w14:paraId="7A773CBE" w14:textId="77777777" w:rsidTr="00B21CC8">
        <w:trPr>
          <w:jc w:val="center"/>
        </w:trPr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9F4CEC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Run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56F9F0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A</w:t>
            </w:r>
          </w:p>
          <w:p w14:paraId="64BF3DEF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(</w:t>
            </w:r>
            <w:r w:rsidRPr="00EA79A6">
              <w:rPr>
                <w:rFonts w:ascii="Times New Roman" w:eastAsia="宋体" w:hAnsi="Times New Roman" w:cs="Times New Roman"/>
              </w:rPr>
              <w:t>Current density</w:t>
            </w:r>
            <w:r w:rsidRPr="00EA79A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A79A6">
              <w:rPr>
                <w:rFonts w:ascii="Times New Roman" w:eastAsia="宋体" w:hAnsi="Times New Roman" w:cs="Times New Roman"/>
              </w:rPr>
              <w:t>mA/cm</w:t>
            </w:r>
            <w:r w:rsidRPr="00EA79A6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EA79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7B7DA2F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B</w:t>
            </w:r>
          </w:p>
          <w:p w14:paraId="033A072F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 xml:space="preserve"> (Initial PFOS concentration, mg/L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323BD6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C</w:t>
            </w:r>
          </w:p>
          <w:p w14:paraId="762E6F8F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(pH)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7ACA97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D</w:t>
            </w:r>
          </w:p>
          <w:p w14:paraId="77BAF69E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(Concentration of Na</w:t>
            </w:r>
            <w:r w:rsidRPr="00EA79A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A79A6">
              <w:rPr>
                <w:rFonts w:ascii="Times New Roman" w:hAnsi="Times New Roman" w:cs="Times New Roman"/>
                <w:szCs w:val="21"/>
              </w:rPr>
              <w:t>SO</w:t>
            </w:r>
            <w:r w:rsidRPr="00EA79A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EA79A6">
              <w:rPr>
                <w:rFonts w:ascii="Times New Roman" w:hAnsi="Times New Roman" w:cs="Times New Roman"/>
                <w:szCs w:val="21"/>
              </w:rPr>
              <w:t>, mol/L)</w:t>
            </w:r>
          </w:p>
        </w:tc>
        <w:tc>
          <w:tcPr>
            <w:tcW w:w="1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93FDAA" w14:textId="77777777" w:rsidR="007C0558" w:rsidRPr="00EA79A6" w:rsidRDefault="007C0558" w:rsidP="00E04943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PFOS removal efficiency after 40 min of electrolysis, %</w:t>
            </w:r>
          </w:p>
        </w:tc>
      </w:tr>
      <w:tr w:rsidR="00B21CC8" w:rsidRPr="00EA79A6" w14:paraId="150AB6CE" w14:textId="77777777" w:rsidTr="00B21CC8">
        <w:trPr>
          <w:jc w:val="center"/>
        </w:trPr>
        <w:tc>
          <w:tcPr>
            <w:tcW w:w="2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24AFF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E3E9C9" w14:textId="1AC5B6F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8C92FF" w14:textId="265507F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F00558" w14:textId="21FD796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09F076" w14:textId="6D6AB6D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5AC37F" w14:textId="472EED3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7.21</w:t>
            </w:r>
          </w:p>
        </w:tc>
      </w:tr>
      <w:tr w:rsidR="00B21CC8" w:rsidRPr="00EA79A6" w14:paraId="45ACBCED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C43E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C5C56" w14:textId="74C7D822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F129A" w14:textId="7FB196D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98319" w14:textId="0A28210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73850" w14:textId="4B3EBC8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50B833EC" w14:textId="27B7850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6.85</w:t>
            </w:r>
          </w:p>
        </w:tc>
      </w:tr>
      <w:tr w:rsidR="00B21CC8" w:rsidRPr="00EA79A6" w14:paraId="41125028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A1EC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9BB3" w14:textId="536F78C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9E802" w14:textId="2049B6CD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168797" w14:textId="7BF1771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C9727" w14:textId="66B494D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671F9133" w14:textId="7FB7459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6.06</w:t>
            </w:r>
          </w:p>
        </w:tc>
      </w:tr>
      <w:tr w:rsidR="00B21CC8" w:rsidRPr="00EA79A6" w14:paraId="7FE0675B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E751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C17FF" w14:textId="77CFF92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157FF" w14:textId="0C1B199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99A9E" w14:textId="3A1209F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7618" w14:textId="7730031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4A783043" w14:textId="396C18C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6.32</w:t>
            </w:r>
          </w:p>
        </w:tc>
      </w:tr>
      <w:tr w:rsidR="00B21CC8" w:rsidRPr="00EA79A6" w14:paraId="15112333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1946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7F26" w14:textId="44457F2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2C425" w14:textId="4046F61D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BBC7F" w14:textId="60136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341F" w14:textId="1E6A76B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730B56E2" w14:textId="0B798D2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4.38</w:t>
            </w:r>
          </w:p>
        </w:tc>
      </w:tr>
      <w:tr w:rsidR="00B21CC8" w:rsidRPr="00EA79A6" w14:paraId="75CA76E2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222F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49ED" w14:textId="188D440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CF5AB" w14:textId="64582B3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8288" w14:textId="649D8D9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53FB" w14:textId="17C388B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01DF7CFC" w14:textId="406D6A6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0.35</w:t>
            </w:r>
          </w:p>
        </w:tc>
      </w:tr>
      <w:tr w:rsidR="00B21CC8" w:rsidRPr="00EA79A6" w14:paraId="2006001D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FA3CD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BEF5F" w14:textId="3721E95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B121D" w14:textId="51106B6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2AD17" w14:textId="1B6D2F6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1AEE" w14:textId="63FDCCC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920F28E" w14:textId="15F61DE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6.27</w:t>
            </w:r>
          </w:p>
        </w:tc>
      </w:tr>
      <w:tr w:rsidR="00B21CC8" w:rsidRPr="00EA79A6" w14:paraId="3D36C0F6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19CD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D88F8" w14:textId="1E1948B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C4E1D" w14:textId="0F5B3A6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D74F8" w14:textId="2E6488C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D1E0B" w14:textId="64054F0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68165E91" w14:textId="55BB383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9.65</w:t>
            </w:r>
          </w:p>
        </w:tc>
      </w:tr>
      <w:tr w:rsidR="00B21CC8" w:rsidRPr="00EA79A6" w14:paraId="66E124FD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6080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051D" w14:textId="3E1B8CA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4F1B1" w14:textId="229BB5D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8EA11" w14:textId="7F814CB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8750D" w14:textId="3F9E666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08F5CA0" w14:textId="1155DD3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3.19</w:t>
            </w:r>
          </w:p>
        </w:tc>
      </w:tr>
      <w:tr w:rsidR="00B21CC8" w:rsidRPr="00EA79A6" w14:paraId="37E2E33E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E6F5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382B" w14:textId="4B7E7D0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D0AA6D" w14:textId="6DF0313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70B84" w14:textId="588D3F7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17A6D" w14:textId="51313E6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35F29FA2" w14:textId="5DC8FC9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7.22</w:t>
            </w:r>
          </w:p>
        </w:tc>
      </w:tr>
      <w:tr w:rsidR="00B21CC8" w:rsidRPr="00EA79A6" w14:paraId="698B0CCA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8FC0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B8480" w14:textId="5B9DBC5D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714D8" w14:textId="14D05E8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75D23" w14:textId="022C7C7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CEA2C" w14:textId="1E64779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4B006763" w14:textId="7B08CCF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5.77</w:t>
            </w:r>
          </w:p>
        </w:tc>
      </w:tr>
      <w:tr w:rsidR="00B21CC8" w:rsidRPr="00EA79A6" w14:paraId="002E818F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9AB2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9550F" w14:textId="2E5BB5C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11BB4" w14:textId="50EDBF7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0C0DF" w14:textId="7591D6A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42E36" w14:textId="2C8780F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2D0DA98E" w14:textId="0A3E371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3.54</w:t>
            </w:r>
          </w:p>
        </w:tc>
      </w:tr>
      <w:tr w:rsidR="00B21CC8" w:rsidRPr="00EA79A6" w14:paraId="2D8E547A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FDAE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AE91" w14:textId="410EA522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1B4EB" w14:textId="1BCF89B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68ED" w14:textId="32EF173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3FF7F" w14:textId="68EF44E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63ED9C34" w14:textId="4ADAD1E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0.94</w:t>
            </w:r>
          </w:p>
        </w:tc>
      </w:tr>
      <w:tr w:rsidR="00B21CC8" w:rsidRPr="00EA79A6" w14:paraId="7B1647E6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BA124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AD3C" w14:textId="3846EF4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9164" w14:textId="4930244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984D0" w14:textId="44A8A11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1774" w14:textId="5C0AD43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3F85623B" w14:textId="749CB63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7.08</w:t>
            </w:r>
          </w:p>
        </w:tc>
      </w:tr>
      <w:tr w:rsidR="00B21CC8" w:rsidRPr="00EA79A6" w14:paraId="43A99142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33EC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B7D5" w14:textId="27EEE03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62AB6" w14:textId="65F48A1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7B21" w14:textId="55DFB882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D9A38" w14:textId="21CEF82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58252A7" w14:textId="06F959E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4.27</w:t>
            </w:r>
          </w:p>
        </w:tc>
      </w:tr>
      <w:tr w:rsidR="00B21CC8" w:rsidRPr="00EA79A6" w14:paraId="626378C3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5A7B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A01CA" w14:textId="061C891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38BCE" w14:textId="108FA3D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4D7B" w14:textId="649BE0A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43409" w14:textId="38EB507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492D1AA1" w14:textId="781E5B8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5.97</w:t>
            </w:r>
          </w:p>
        </w:tc>
      </w:tr>
      <w:tr w:rsidR="00B21CC8" w:rsidRPr="00EA79A6" w14:paraId="6B48BDEF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CEB9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348AD" w14:textId="27E5FAE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7FAE6" w14:textId="1C0CAC3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132AE" w14:textId="5C002CB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210FB" w14:textId="0EFA249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733249DE" w14:textId="7E25504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0.86</w:t>
            </w:r>
          </w:p>
        </w:tc>
      </w:tr>
      <w:tr w:rsidR="00B21CC8" w:rsidRPr="00EA79A6" w14:paraId="1DDCDE6D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766E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B3680" w14:textId="4430550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68C7D" w14:textId="5284A8F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875E5" w14:textId="776B8A9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FADE7" w14:textId="08508ED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74EF5D58" w14:textId="3FB5B2C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6.67</w:t>
            </w:r>
          </w:p>
        </w:tc>
      </w:tr>
      <w:tr w:rsidR="00B21CC8" w:rsidRPr="00EA79A6" w14:paraId="69428CC6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ACFA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1C131" w14:textId="4A63430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74DB" w14:textId="39B91442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B94C" w14:textId="30FF69B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953E0" w14:textId="5F86EC3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193AC38" w14:textId="3229033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1.12</w:t>
            </w:r>
          </w:p>
        </w:tc>
      </w:tr>
      <w:tr w:rsidR="00B21CC8" w:rsidRPr="00EA79A6" w14:paraId="03429CDD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F7D1E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0FC50A" w14:textId="25AE050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6BBA4" w14:textId="2685508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96674" w14:textId="556F06A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C7536" w14:textId="315FB53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7DE9893B" w14:textId="716BE8D2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3.11</w:t>
            </w:r>
          </w:p>
        </w:tc>
      </w:tr>
      <w:tr w:rsidR="00B21CC8" w:rsidRPr="00EA79A6" w14:paraId="63782123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8AA6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DD45" w14:textId="6394397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7E2E" w14:textId="2E086EA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96394" w14:textId="5DF2835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E1FCC" w14:textId="41A5876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57D6B8B0" w14:textId="4DA24A2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0.35</w:t>
            </w:r>
          </w:p>
        </w:tc>
      </w:tr>
      <w:tr w:rsidR="00B21CC8" w:rsidRPr="00EA79A6" w14:paraId="6E5384F7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1675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38B6" w14:textId="0EC25BF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460E" w14:textId="68727D7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E59CF" w14:textId="61A3BE2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B8220E" w14:textId="0EFBB01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50FF5458" w14:textId="512E340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41</w:t>
            </w:r>
          </w:p>
        </w:tc>
      </w:tr>
      <w:tr w:rsidR="00B21CC8" w:rsidRPr="00EA79A6" w14:paraId="24D3FB89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0DF22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CE84E" w14:textId="251681D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8C0B7" w14:textId="3624119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61827" w14:textId="327A79E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96AAE" w14:textId="5F2DB68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3A2E7F3C" w14:textId="0338CCA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1.93</w:t>
            </w:r>
          </w:p>
        </w:tc>
      </w:tr>
      <w:tr w:rsidR="00B21CC8" w:rsidRPr="00EA79A6" w14:paraId="4188FC39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8F55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A48B" w14:textId="6A08043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D3B4C" w14:textId="47AA9143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87B12" w14:textId="391B848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63EAD" w14:textId="1EB90F8C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631F4438" w14:textId="688F1AA2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0.15</w:t>
            </w:r>
          </w:p>
        </w:tc>
      </w:tr>
      <w:tr w:rsidR="00B21CC8" w:rsidRPr="00EA79A6" w14:paraId="659D0FF5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F56B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3D420" w14:textId="22B176C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DA9B1" w14:textId="1B2F04C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3AB83" w14:textId="5E90099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7B3FC" w14:textId="32F5713E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0A407389" w14:textId="4127D3E4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9.49</w:t>
            </w:r>
          </w:p>
        </w:tc>
      </w:tr>
      <w:tr w:rsidR="00B21CC8" w:rsidRPr="00EA79A6" w14:paraId="02376A81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04E4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A8554" w14:textId="6EFEB1E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D3F0" w14:textId="41C6FA1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471A8" w14:textId="05E1F829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92136" w14:textId="35C3F27D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048BCCAB" w14:textId="1358F5A0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8.04</w:t>
            </w:r>
          </w:p>
        </w:tc>
      </w:tr>
      <w:tr w:rsidR="00B21CC8" w:rsidRPr="00EA79A6" w14:paraId="65B79D8F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9B0D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20070" w14:textId="122038A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7BACD" w14:textId="5581294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63CE4" w14:textId="7B6C944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B864" w14:textId="04E3DF8D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05B0ABB3" w14:textId="70B0119A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8.79</w:t>
            </w:r>
          </w:p>
        </w:tc>
      </w:tr>
      <w:tr w:rsidR="00B21CC8" w:rsidRPr="00EA79A6" w14:paraId="3315F624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653E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E3C0" w14:textId="73CB705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A09A0" w14:textId="03136A75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026E6" w14:textId="46CC3F3B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13559" w14:textId="0A75A63F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22A87179" w14:textId="26C472F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8.13</w:t>
            </w:r>
          </w:p>
        </w:tc>
      </w:tr>
      <w:tr w:rsidR="00B21CC8" w:rsidRPr="00EA79A6" w14:paraId="1C06134C" w14:textId="77777777" w:rsidTr="00B21CC8">
        <w:trPr>
          <w:jc w:val="center"/>
        </w:trPr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908BFB" w14:textId="7777777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571246" w14:textId="5F37F3A8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64C519" w14:textId="7AF7F887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EA165D" w14:textId="07FA201D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68E48C" w14:textId="43ED2D91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4A4E0" w14:textId="18EEEB96" w:rsidR="00B21CC8" w:rsidRPr="00EA79A6" w:rsidRDefault="00B21CC8" w:rsidP="00B21CC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2.91</w:t>
            </w:r>
          </w:p>
        </w:tc>
      </w:tr>
    </w:tbl>
    <w:p w14:paraId="0D56B5F1" w14:textId="528E91BA" w:rsidR="007C0558" w:rsidRPr="00EA79A6" w:rsidRDefault="007C0558" w:rsidP="00881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F739C9" w14:textId="77777777" w:rsidR="004D28A4" w:rsidRPr="00EA79A6" w:rsidRDefault="004D28A4" w:rsidP="004D28A4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BB7E38B" w14:textId="77777777" w:rsidR="00B21CC8" w:rsidRPr="00EA79A6" w:rsidRDefault="00B21CC8" w:rsidP="00B21CC8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EA79A6">
        <w:rPr>
          <w:rFonts w:ascii="Times New Roman" w:eastAsia="宋体" w:hAnsi="Times New Roman" w:cs="Times New Roman"/>
          <w:b/>
          <w:szCs w:val="21"/>
        </w:rPr>
        <w:lastRenderedPageBreak/>
        <w:t>Table S3.</w:t>
      </w:r>
      <w:r w:rsidRPr="00EA79A6">
        <w:rPr>
          <w:rFonts w:ascii="Times New Roman" w:eastAsia="宋体" w:hAnsi="Times New Roman" w:cs="Times New Roman"/>
          <w:szCs w:val="21"/>
        </w:rPr>
        <w:t xml:space="preserve"> ANOVA analysis of the quadratic polynomial model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1654"/>
        <w:gridCol w:w="1646"/>
        <w:gridCol w:w="1667"/>
        <w:gridCol w:w="1642"/>
        <w:gridCol w:w="1597"/>
      </w:tblGrid>
      <w:tr w:rsidR="00B21CC8" w:rsidRPr="00EA79A6" w14:paraId="45CFDBAC" w14:textId="77777777" w:rsidTr="0008395A"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A12ABC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F11CAE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Sum of squares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E6036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Mean square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1D1EC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Pr="00EA79A6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3246AE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A79A6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CE5641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21CC8" w:rsidRPr="00EA79A6" w14:paraId="5E6304D6" w14:textId="77777777" w:rsidTr="0008395A"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B2A14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A1DE0" w14:textId="4626BD7A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735.9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907B3" w14:textId="7920A159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09.65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891207" w14:textId="41A99E52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8572A2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8B846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significant</w:t>
            </w:r>
          </w:p>
        </w:tc>
      </w:tr>
      <w:tr w:rsidR="00B21CC8" w:rsidRPr="00EA79A6" w14:paraId="21DFEEBA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6009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E806" w14:textId="540700F2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24.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1535" w14:textId="35C90D63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24.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62BB" w14:textId="4D40091A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9.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568F" w14:textId="274333C1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6F62" w14:textId="70BA2DF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12C4F2EA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0D2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FBEA" w14:textId="145B8ABB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518.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4349" w14:textId="1596BDFC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518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03FE" w14:textId="0068942D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20.6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3CAC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84F8" w14:textId="318256F1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4601032A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C62A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F3DA" w14:textId="38792D88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40.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CCDAF" w14:textId="26FD3B91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40.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8418" w14:textId="34147DC0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0.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77E89" w14:textId="3A25F3B6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243D" w14:textId="704E18EA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5E74E8A1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3548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C886" w14:textId="0A7C4519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04.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8D74" w14:textId="026D07F2" w:rsidR="00B21CC8" w:rsidRPr="00EA79A6" w:rsidRDefault="00F87D2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04.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B6DA3" w14:textId="61A24D7D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.</w:t>
            </w:r>
            <w:r w:rsidR="00F87D24" w:rsidRPr="00EA79A6">
              <w:rPr>
                <w:rFonts w:ascii="Times New Roman" w:hAnsi="Times New Roman" w:cs="Times New Roman"/>
              </w:rPr>
              <w:t>7</w:t>
            </w:r>
            <w:r w:rsidRPr="00EA79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DF88" w14:textId="24A8716B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0</w:t>
            </w:r>
            <w:r w:rsidR="00F87D24" w:rsidRPr="00EA79A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2BAB" w14:textId="01802BA3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5B4D47F7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5A74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A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88C" w14:textId="74D7B902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41.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D59E" w14:textId="207AA78F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41.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0888" w14:textId="746190CE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63E" w14:textId="031FC582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17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F462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408CA59C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AC04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A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F4C4" w14:textId="652C587B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1.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B87B" w14:textId="2D731BEA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1.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FFC7" w14:textId="2359B28E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5EDE" w14:textId="24F0D5CF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46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41DD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4498A349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21E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A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22D0" w14:textId="440C3C73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480.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7BE0" w14:textId="48B2F390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480.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1305" w14:textId="5C7BD879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3.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8E11" w14:textId="1027E70E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00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078E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7DB38CBA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F30C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B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F0CC" w14:textId="0F107422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1.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88FE" w14:textId="48C4FA15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1.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4BAB" w14:textId="7389C1FC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BF54" w14:textId="37CDF266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32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DC0C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3FD7B37B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A9A3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B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CBF9" w14:textId="632C0C2B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50.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EFBE" w14:textId="5666897E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50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0F29" w14:textId="35E1D8E6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6825" w14:textId="250C2291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14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1B85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6F6A409E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3A51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C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1DF4" w14:textId="690053B7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DC07" w14:textId="78C85FA3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CFD5" w14:textId="582837E2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09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0FAC" w14:textId="70846DAD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76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058A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2A1E0BBB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E429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EA79A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CEFD" w14:textId="2FAB59D7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40.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8E6F" w14:textId="24830229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40.2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1FF3" w14:textId="628A1C30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6.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8F22" w14:textId="7A9B16C3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00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EDB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58F4E565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D4E1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r w:rsidRPr="00EA79A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B4AB" w14:textId="4923B6B1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52.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0AC5" w14:textId="245FA27F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52.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EAC7" w14:textId="3572AC13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6.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AB82" w14:textId="426D62D1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00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848D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00E796A4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13B2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C</w:t>
            </w:r>
            <w:r w:rsidRPr="00EA79A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B48B" w14:textId="647CB4CA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94.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FCC2" w14:textId="3C26E3E9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194.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6429" w14:textId="3E90C83B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9.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4FE3" w14:textId="45BC1A87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00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8CE2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796BB7DC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D191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i/>
                <w:iCs/>
                <w:szCs w:val="21"/>
              </w:rPr>
              <w:t>D</w:t>
            </w:r>
            <w:r w:rsidRPr="00EA79A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862A" w14:textId="1F569ADD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.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BA11" w14:textId="30FDCAE8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3.9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22F4" w14:textId="6D59FF8F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9906" w14:textId="51615DCE" w:rsidR="00B21CC8" w:rsidRPr="00EA79A6" w:rsidRDefault="002B4B7F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67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3F5E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1CC8" w:rsidRPr="00EA79A6" w14:paraId="753A08FE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746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4219" w14:textId="73323063" w:rsidR="00B21CC8" w:rsidRPr="00EA79A6" w:rsidRDefault="002B4B7F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292.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9925" w14:textId="72FA8E3E" w:rsidR="00B21CC8" w:rsidRPr="00EA79A6" w:rsidRDefault="002B4B7F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20.8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ECEAC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7919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7B0A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1CC8" w:rsidRPr="00EA79A6" w14:paraId="53A9F384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FAB9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Lack of Fi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6E2F" w14:textId="7F049D23" w:rsidR="00B21CC8" w:rsidRPr="00EA79A6" w:rsidRDefault="007451B4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265.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FF41" w14:textId="0732B35E" w:rsidR="00B21CC8" w:rsidRPr="00EA79A6" w:rsidRDefault="007451B4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26.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35F4" w14:textId="43FD5062" w:rsidR="00B21CC8" w:rsidRPr="00EA79A6" w:rsidRDefault="007451B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4.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CD92" w14:textId="7004C9CB" w:rsidR="00B21CC8" w:rsidRPr="00EA79A6" w:rsidRDefault="007451B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0.09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44A9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Not significant</w:t>
            </w:r>
          </w:p>
        </w:tc>
      </w:tr>
      <w:tr w:rsidR="00B21CC8" w:rsidRPr="00EA79A6" w14:paraId="6366D3CC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ECFD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Pure Erro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7E2D" w14:textId="43E37F62" w:rsidR="00B21CC8" w:rsidRPr="00EA79A6" w:rsidRDefault="007451B4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26.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5D23" w14:textId="68FD2372" w:rsidR="00B21CC8" w:rsidRPr="00EA79A6" w:rsidRDefault="007451B4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6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EAED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A2617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FB3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1CC8" w:rsidRPr="00EA79A6" w14:paraId="387DF188" w14:textId="77777777" w:rsidTr="0008395A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16E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Cor Tota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1F18" w14:textId="2EB97549" w:rsidR="00B21CC8" w:rsidRPr="00EA79A6" w:rsidRDefault="007451B4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027.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C0F3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ECF7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E8C88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1E3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8395A" w:rsidRPr="00EA79A6" w14:paraId="043C03BC" w14:textId="77777777" w:rsidTr="0008395A">
        <w:tc>
          <w:tcPr>
            <w:tcW w:w="98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108D1" w14:textId="31E730C5" w:rsidR="0008395A" w:rsidRPr="00EA79A6" w:rsidRDefault="0008395A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08395A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= 0.9515     Adj R</w:t>
            </w:r>
            <w:r w:rsidRPr="0008395A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= 0.9030     C.V.% = 6.35     Adeq Precisior = 14.999</w:t>
            </w:r>
          </w:p>
        </w:tc>
      </w:tr>
    </w:tbl>
    <w:p w14:paraId="52A7C82B" w14:textId="77777777" w:rsidR="00B21CC8" w:rsidRPr="00EA79A6" w:rsidRDefault="00B21CC8" w:rsidP="00B21C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09B70AB1" w14:textId="77777777" w:rsidR="00B21CC8" w:rsidRPr="00EA79A6" w:rsidRDefault="00B21CC8" w:rsidP="00B21C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A79A6">
        <w:rPr>
          <w:rFonts w:ascii="Times New Roman" w:eastAsia="宋体" w:hAnsi="Times New Roman" w:cs="Times New Roman"/>
          <w:b/>
          <w:szCs w:val="21"/>
        </w:rPr>
        <w:t>Table S4.</w:t>
      </w:r>
      <w:r w:rsidRPr="00EA79A6">
        <w:rPr>
          <w:rFonts w:ascii="Times New Roman" w:eastAsia="宋体" w:hAnsi="Times New Roman" w:cs="Times New Roman"/>
          <w:szCs w:val="21"/>
        </w:rPr>
        <w:t xml:space="preserve"> Proposed soluti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1276"/>
        <w:gridCol w:w="1472"/>
        <w:gridCol w:w="1001"/>
        <w:gridCol w:w="1811"/>
        <w:gridCol w:w="2180"/>
        <w:gridCol w:w="1208"/>
      </w:tblGrid>
      <w:tr w:rsidR="00B21CC8" w:rsidRPr="00EA79A6" w14:paraId="10B9BCA9" w14:textId="77777777" w:rsidTr="0008395A">
        <w:trPr>
          <w:jc w:val="center"/>
        </w:trPr>
        <w:tc>
          <w:tcPr>
            <w:tcW w:w="4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21DF73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860CA2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A</w:t>
            </w:r>
          </w:p>
          <w:p w14:paraId="259F4BC4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(</w:t>
            </w:r>
            <w:r w:rsidRPr="00EA79A6">
              <w:rPr>
                <w:rFonts w:ascii="Times New Roman" w:eastAsia="宋体" w:hAnsi="Times New Roman" w:cs="Times New Roman"/>
              </w:rPr>
              <w:t>Current density</w:t>
            </w:r>
            <w:r w:rsidRPr="00EA79A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A79A6">
              <w:rPr>
                <w:rFonts w:ascii="Times New Roman" w:eastAsia="宋体" w:hAnsi="Times New Roman" w:cs="Times New Roman"/>
              </w:rPr>
              <w:t>mA/cm</w:t>
            </w:r>
            <w:r w:rsidRPr="00EA79A6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EA79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2A586C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B</w:t>
            </w:r>
          </w:p>
          <w:p w14:paraId="528F063E" w14:textId="7148F09C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 xml:space="preserve"> (Initial </w:t>
            </w:r>
            <w:r w:rsidR="007E0BB2" w:rsidRPr="00EA79A6">
              <w:rPr>
                <w:rFonts w:ascii="Times New Roman" w:hAnsi="Times New Roman" w:cs="Times New Roman"/>
                <w:szCs w:val="21"/>
              </w:rPr>
              <w:t>PFOS</w:t>
            </w:r>
            <w:r w:rsidRPr="00EA79A6">
              <w:rPr>
                <w:rFonts w:ascii="Times New Roman" w:hAnsi="Times New Roman" w:cs="Times New Roman"/>
                <w:szCs w:val="21"/>
              </w:rPr>
              <w:t xml:space="preserve"> concentration, mg/L)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EF5EA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C</w:t>
            </w:r>
          </w:p>
          <w:p w14:paraId="210EF640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(pH)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09B6F6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D</w:t>
            </w:r>
          </w:p>
          <w:p w14:paraId="4DBCE0AB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(Concentration of Na</w:t>
            </w:r>
            <w:r w:rsidRPr="00EA79A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A79A6">
              <w:rPr>
                <w:rFonts w:ascii="Times New Roman" w:hAnsi="Times New Roman" w:cs="Times New Roman"/>
                <w:szCs w:val="21"/>
              </w:rPr>
              <w:t>SO</w:t>
            </w:r>
            <w:r w:rsidRPr="00EA79A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EA79A6">
              <w:rPr>
                <w:rFonts w:ascii="Times New Roman" w:hAnsi="Times New Roman" w:cs="Times New Roman"/>
                <w:szCs w:val="21"/>
              </w:rPr>
              <w:t>, mol/L)</w:t>
            </w:r>
          </w:p>
        </w:tc>
        <w:tc>
          <w:tcPr>
            <w:tcW w:w="11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03F023" w14:textId="3819DEB5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 xml:space="preserve">MTZ removal efficiency after </w:t>
            </w:r>
            <w:r w:rsidR="007E0BB2" w:rsidRPr="00EA79A6">
              <w:rPr>
                <w:rFonts w:ascii="Times New Roman" w:hAnsi="Times New Roman" w:cs="Times New Roman"/>
                <w:szCs w:val="21"/>
              </w:rPr>
              <w:t>4</w:t>
            </w:r>
            <w:r w:rsidRPr="00EA79A6">
              <w:rPr>
                <w:rFonts w:ascii="Times New Roman" w:hAnsi="Times New Roman" w:cs="Times New Roman"/>
                <w:szCs w:val="21"/>
              </w:rPr>
              <w:t>0 min of electrolysis, %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205DC2" w14:textId="77777777" w:rsidR="00B21CC8" w:rsidRPr="00EA79A6" w:rsidRDefault="00B21CC8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  <w:szCs w:val="21"/>
              </w:rPr>
              <w:t>Desirability</w:t>
            </w:r>
          </w:p>
        </w:tc>
      </w:tr>
      <w:tr w:rsidR="007E0BB2" w:rsidRPr="00EA79A6" w14:paraId="4F8B1C8D" w14:textId="77777777" w:rsidTr="0008395A">
        <w:trPr>
          <w:jc w:val="center"/>
        </w:trPr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87696D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5E43FC2" w14:textId="5B27F77E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6EC20E" w14:textId="0AEC56E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175EFC" w14:textId="321C468C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A3E9D3" w14:textId="6E155B56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4E1C4C" w14:textId="5E8A9D5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2.6811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A03E83" w14:textId="2D01F0B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592BDA0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6D33BD2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9EAA" w14:textId="502BB95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9C26" w14:textId="3B1E61DC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44715" w14:textId="7C01E66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AC0C" w14:textId="08281200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31023C5" w14:textId="3F1C1FD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50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D392D7C" w14:textId="783BF62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93607E2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98152DA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46A16" w14:textId="54088D93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8F41" w14:textId="25AF0364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1.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29278" w14:textId="1B4FE1EE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9E7FA" w14:textId="74D24A6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8652840" w14:textId="06EC0C0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525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BC61590" w14:textId="3897565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4ECFF8EE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8D94962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11E19" w14:textId="72C03C53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C9BB2" w14:textId="02336C6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FDC3D2" w14:textId="5A8E731D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260E" w14:textId="11F2319B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D16CDF6" w14:textId="3F2ED48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35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EE83F45" w14:textId="499EAD8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0B7E21D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B8DAB83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98D65" w14:textId="7E3382F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21623" w14:textId="336A4C1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7.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80A45" w14:textId="6707C146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AC78" w14:textId="0BD4F5C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0AB424D" w14:textId="195B8F2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4.843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51B3B1F" w14:textId="3F4B581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1597D320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96A41CF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B82C8" w14:textId="03071664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511AB" w14:textId="1353886C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9.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38CE3" w14:textId="0FB12876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AA0B" w14:textId="6FB9DC53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DC85011" w14:textId="4A7ACD0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5.249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8B4A7D9" w14:textId="210865E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7BD6BFAE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C8B3B4D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0086" w14:textId="212FBE9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3B86C" w14:textId="72D99252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4.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6D35D" w14:textId="6F3230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75F3E" w14:textId="31C147F0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62D99CC" w14:textId="71ABBBE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5.04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E7223DD" w14:textId="6E1771F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19F4C02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88473B6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16EA" w14:textId="5A42994D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3C3FC" w14:textId="448597E1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7.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25E22" w14:textId="78AAB5B0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2120C" w14:textId="201B617B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88B2C13" w14:textId="632AEFC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659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E26CD51" w14:textId="47EE50E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77D61344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733A950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51EE" w14:textId="16A5A03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B0408" w14:textId="75751A33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68863" w14:textId="14DED8CA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B23DF" w14:textId="6996AA46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2FBD6B0" w14:textId="6725E5B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45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267EC03" w14:textId="6A2949B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7201125A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AAE1249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05AA7" w14:textId="6CC2305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2943B" w14:textId="0CFD06EC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D73ED" w14:textId="1A8A30E0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126F" w14:textId="064012A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BD0DCCD" w14:textId="2A788A2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4.27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6B39251" w14:textId="125D3A8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0A060C8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E29FA3C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1AD3C" w14:textId="6D1F96D4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F9DAD" w14:textId="0624EF7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2.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0EF9B" w14:textId="126A3F86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94ED98" w14:textId="3A54F24F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F6BA35B" w14:textId="2C174E8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49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F66AA4E" w14:textId="51DC834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1F642DF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3ADA89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A14E2" w14:textId="44E65988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DC05" w14:textId="76757BCB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89550" w14:textId="6F5E689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14AD" w14:textId="7AD72CC0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0D6F902" w14:textId="4DD02D8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7.027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21B7221" w14:textId="6A2E530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8264517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F700CA6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21984" w14:textId="18B9E5D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9CC4C" w14:textId="2163421D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F564D" w14:textId="38B1A498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EA7E1" w14:textId="446369EB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17B4FC3" w14:textId="0A39579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2.83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2AFAA54" w14:textId="77EA011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272D2FB9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F353E66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ADFC" w14:textId="1BE3DEDD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AA211" w14:textId="0BDD976B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0.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85A64" w14:textId="4C841083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07D99" w14:textId="4987855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C8F5D87" w14:textId="4638D97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57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303E320" w14:textId="218BAFB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650FD0C5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B8C91A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0F36" w14:textId="0746A2FB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D4609" w14:textId="310E4808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.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4A2AE" w14:textId="47DB4991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91DE22" w14:textId="5D6F4902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4036790" w14:textId="5E42F1D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97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1A8D569" w14:textId="4265334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B459AC1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AC8F52D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2907E" w14:textId="6C9E34E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E271D" w14:textId="02F0393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CF4865" w14:textId="4AB3AC9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921C2" w14:textId="69C5401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D30EBDD" w14:textId="656D920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91.98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8D555B3" w14:textId="6822C6C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585AEB3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84EB914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EFB60" w14:textId="73CD531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E53D1" w14:textId="719357F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22669" w14:textId="39C2B261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4770" w14:textId="68953A1A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729747E" w14:textId="7DEAD38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29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C66F9B0" w14:textId="7612657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4667B1C7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48BFA19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906483C" w14:textId="5069A99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10DCD49" w14:textId="0DE9181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2.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98938CC" w14:textId="4418457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054A454" w14:textId="4D70BC0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A310987" w14:textId="7572096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2.48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6473FCF" w14:textId="499A1B1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405DC7A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31C075F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5538674" w14:textId="1A70C90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059D9CB" w14:textId="727A3C4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2.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052FC9" w14:textId="704AD20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C073990" w14:textId="76D7EDB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C3839C8" w14:textId="668DEAC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87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40D79C9" w14:textId="3AD4469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67C2BAAF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FE80098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26BC3F9" w14:textId="5872408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B4A11DB" w14:textId="71C1DBD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1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39BD5B3" w14:textId="74247DF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C621762" w14:textId="4EFEA48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A27DEE5" w14:textId="1A370D0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67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69EDE4C" w14:textId="6769DA7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D6995AC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480CACE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BF104A5" w14:textId="7B7AA38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84C168A" w14:textId="2296F8E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1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A099BDB" w14:textId="591B77A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DACCD70" w14:textId="2F93AC5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9523A52" w14:textId="72362A9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29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29446B7" w14:textId="2B285D3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1659D917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69FD45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CA27DFA" w14:textId="0648B2A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0C7AE45" w14:textId="7D41EA2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9.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7756DBA" w14:textId="0187658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EFF3856" w14:textId="42A555E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02104D3" w14:textId="34499C3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45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DC2D45D" w14:textId="0B630D2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1C6FD703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FEA1103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19B68C6" w14:textId="19ED607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20F2EBF" w14:textId="50A025B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9.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B8145C7" w14:textId="05B99F7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95ECED1" w14:textId="7EDF051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530F494" w14:textId="6CF6BF6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2.69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223A4A3" w14:textId="46FF3C8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677CF626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99840BF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0F88AC5" w14:textId="46BF244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9F087ED" w14:textId="1056E95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B9B5934" w14:textId="05B1A38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1B9EC06" w14:textId="1B14A21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4A04445" w14:textId="463AFAE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51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367FDB6" w14:textId="22DCD58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69A3924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FFBF123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F5EA3AE" w14:textId="316DA0A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CBA2D7E" w14:textId="5EBB901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D700819" w14:textId="0E6CE9B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DF3924E" w14:textId="292A816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440917B" w14:textId="1B08EC8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2.05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C19D8AE" w14:textId="6BE5AD6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69452762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8F012D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A2D1928" w14:textId="22979B4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F2AC61B" w14:textId="184628C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4.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6FEEAF4" w14:textId="5543AE0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C8850E9" w14:textId="36B57D8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494ABF3" w14:textId="7D477DE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2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69550AF" w14:textId="5105979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297D0D73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D04C454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AEC894E" w14:textId="0B48853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3F5C576B" w14:textId="3D1A8D7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49274CB" w14:textId="58A2A51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197702F" w14:textId="50EF99E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9B765C8" w14:textId="40D2B0C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32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BC89807" w14:textId="23427D8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36CB1C0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D79C480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3744689" w14:textId="6E594BB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1EC295B1" w14:textId="5BA6F9F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9F56950" w14:textId="3E59853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6D5FCE0" w14:textId="71CCFCA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A52FCE9" w14:textId="7D010A8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18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CBD40D2" w14:textId="22A1F8B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F9068AD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BEBD728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1AA1384" w14:textId="4572A72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14BB7DB5" w14:textId="62F16EA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7D2388E" w14:textId="127E5DB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6D09B71" w14:textId="32ABDC7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BE821A2" w14:textId="3E9F4D2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7.14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35F06B0" w14:textId="48E96D4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0F5B627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20C8D6A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699E9CE" w14:textId="6A0369B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09AB7CEC" w14:textId="78D2AF7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9.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2E43198" w14:textId="768C666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74F4F1C" w14:textId="724EE8F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89ADC89" w14:textId="5AA35E6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387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80B34D0" w14:textId="6CAA7E1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B3A787D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D59BE8C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6EFEC88" w14:textId="0703CC5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D51F7EB" w14:textId="75C7E93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0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CA0DC65" w14:textId="5F36B8A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233E95B" w14:textId="647B51C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C8C19A8" w14:textId="4E4CE7D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82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5C11473" w14:textId="5290257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45571947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D2D1ECA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702FAE1" w14:textId="011440F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85F7F3A" w14:textId="45639D5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A0A6B7" w14:textId="5979518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828A1BC" w14:textId="26D2953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9D16876" w14:textId="38DB6E4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89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1A1556E" w14:textId="3408FAC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16F66E1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9719B1A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657F3E9" w14:textId="3A7D301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073505B8" w14:textId="0230F0C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3.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8290FAE" w14:textId="467537B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A4B43A6" w14:textId="6F5908B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46F3569" w14:textId="429DCC5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09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960CB99" w14:textId="6FF7942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209F6F6F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9CA855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96AAFB4" w14:textId="36F8B55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CE361D8" w14:textId="71E68CD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A2D8EB5" w14:textId="61D5855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0C89DAD" w14:textId="633FB1B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B55F393" w14:textId="23BA060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30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B6E46D1" w14:textId="40746B9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EE5844A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F82AEF2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37E4789" w14:textId="7663C1E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E8B59DD" w14:textId="4F3B66C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0.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303604E" w14:textId="7EBFBA5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3927531" w14:textId="0D7A955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4A69F02" w14:textId="12426CD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519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72EF122" w14:textId="24B5EC8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0F9DE97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610C3AE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C2FB7EA" w14:textId="6D8BE8F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DAF4D58" w14:textId="241E432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93711CA" w14:textId="10EF260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0B27715" w14:textId="5F34550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98F2E7A" w14:textId="6E8B6B8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4.07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4F6F3F5" w14:textId="6FFC9BB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238EA719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CDCFF81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542B7A2" w14:textId="5F2BA36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3B8B7092" w14:textId="5F92290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4.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F6A6166" w14:textId="2406A13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F276BCE" w14:textId="7170A8B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65FB174" w14:textId="2C12F91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61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0276D09" w14:textId="224C578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20FBCA35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2AD1FB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6A724DF" w14:textId="0AADDAF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53E53FB" w14:textId="526F90B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6.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3289D47" w14:textId="0CA4830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8265F25" w14:textId="2EC0AB6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31CEAAF" w14:textId="1B37A9C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795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763F6B2" w14:textId="7A20C2A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4A02CBA8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6891EE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5741FDD" w14:textId="528BB70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2F70E2B" w14:textId="73C8151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AE759E4" w14:textId="57F2C85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8706A9A" w14:textId="33CDB97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BB669A5" w14:textId="426E52D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3.06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FFF8E4C" w14:textId="048C68C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4308206D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84BC1E6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D5A748A" w14:textId="4A6F7DB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2359FC2" w14:textId="2128C83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E3EB635" w14:textId="53A6B29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6E0FC32" w14:textId="5C6F2C2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0380E90" w14:textId="19C2AC0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43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19382A6" w14:textId="1F3BDB4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6AC3CDF2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9D0D4D5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B81C40C" w14:textId="6EBA792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C4AE3F0" w14:textId="7B0FADE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7.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0175762" w14:textId="41E520C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A804BB4" w14:textId="1DB5FD6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6E51108" w14:textId="149BBC4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38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CCB352E" w14:textId="7FEBD7C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1464E2BD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4C0AB81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E8077F7" w14:textId="5B31612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186FB33" w14:textId="0B9EB1A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12.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5F9D67" w14:textId="022322A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5.3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9267C5E" w14:textId="30FE236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47DF70B" w14:textId="5B43394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97.84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F7B331E" w14:textId="3393073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A79A6">
              <w:rPr>
                <w:rFonts w:ascii="Times New Roman" w:hAnsi="Times New Roman" w:cs="Times New Roman"/>
                <w:highlight w:val="yellow"/>
              </w:rPr>
              <w:t>1.000</w:t>
            </w:r>
          </w:p>
        </w:tc>
      </w:tr>
      <w:tr w:rsidR="007E0BB2" w:rsidRPr="00EA79A6" w14:paraId="0F288700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D5B2228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C3A4CE5" w14:textId="524658B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3A4CA7A" w14:textId="3382A6F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0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3F889A0" w14:textId="2F2E479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0C4C121" w14:textId="6B68BE0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731C829" w14:textId="4BBAA35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2.13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BD89714" w14:textId="0E4DA22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66896F1C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0CFCF56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F51E2E4" w14:textId="198E2E1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37A3E0F" w14:textId="1BF2D47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9.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3ABC19B" w14:textId="5084D24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F2F3053" w14:textId="4A988E8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05DB1E6" w14:textId="00085CF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46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57EA4EB" w14:textId="3E867E4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51C7215A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17877AA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5937D37" w14:textId="68D3FDF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6377342" w14:textId="55A7588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4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84D815E" w14:textId="5A2CBF3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068DD8C" w14:textId="66E9840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2081B00" w14:textId="5340A9D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1.60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C00B25B" w14:textId="6747D8D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A37DE09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F5760CC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629498D" w14:textId="0C3ACEA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8F77F16" w14:textId="21C2217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9D3592A" w14:textId="6CF0E83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3C1088DC" w14:textId="697AC50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15F2946" w14:textId="4A75A2A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3.398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ABF5BF7" w14:textId="431BEA4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479E7AB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C4DC7CE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EF6D6B8" w14:textId="5471DE4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E98231D" w14:textId="0A9E179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87FA4F" w14:textId="709B26D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49A7C65" w14:textId="75774C6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5A30469" w14:textId="1886C44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6.69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9ED0232" w14:textId="532E007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0A52C35C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3B96B1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B4EB86F" w14:textId="6AF3C81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6065B0E" w14:textId="26DF88C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6.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CE01508" w14:textId="401033D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B93B1CB" w14:textId="740077F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C188312" w14:textId="7FE023E2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759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36950EF" w14:textId="6CA0D1C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05673FB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41D4E6E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35699AC" w14:textId="39FD832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C520870" w14:textId="1706502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4.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1AB04A" w14:textId="49ACA9B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4E9ED9D" w14:textId="0544D8D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D4D54B6" w14:textId="5A96170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956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AB79831" w14:textId="315FAFE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.000</w:t>
            </w:r>
          </w:p>
        </w:tc>
      </w:tr>
      <w:tr w:rsidR="007E0BB2" w:rsidRPr="00EA79A6" w14:paraId="3E03B792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FAC3866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CFCA78E" w14:textId="0AF38C96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9.9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3B4A7DC" w14:textId="0B4D7FF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4988261" w14:textId="5F220EA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9CEACCF" w14:textId="6B2DE10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8C87EC8" w14:textId="72AB945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153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EB4829F" w14:textId="0E74A7A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999</w:t>
            </w:r>
          </w:p>
        </w:tc>
      </w:tr>
      <w:tr w:rsidR="007E0BB2" w:rsidRPr="00EA79A6" w14:paraId="58B7022A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FA64384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878F2E0" w14:textId="38023F4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30A3FA2" w14:textId="67D9C3D5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B3815E5" w14:textId="6C037C7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1ACEFB2" w14:textId="5957816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2746318" w14:textId="3594F1D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9.35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60A6AFC" w14:textId="6C9651B1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992</w:t>
            </w:r>
          </w:p>
        </w:tc>
      </w:tr>
      <w:tr w:rsidR="007E0BB2" w:rsidRPr="00EA79A6" w14:paraId="4CFC3770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FDADD12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A5FF740" w14:textId="7DD1349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1E9D0188" w14:textId="647C4C0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7.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850897D" w14:textId="4F77F71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14B7340A" w14:textId="3A0DD32E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3541CE1" w14:textId="1790B37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8.8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CE4B4E2" w14:textId="6CAF291A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987</w:t>
            </w:r>
          </w:p>
        </w:tc>
      </w:tr>
      <w:tr w:rsidR="007E0BB2" w:rsidRPr="00EA79A6" w14:paraId="03F3AC15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2E7AEC4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D2837F9" w14:textId="2FEDB5CF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8.3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AF809B9" w14:textId="26E9A1FD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40.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899ECDD" w14:textId="2CF5C1A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4420D611" w14:textId="3E529F34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AC126B6" w14:textId="1000511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90.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EF6FA79" w14:textId="16715A8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979</w:t>
            </w:r>
          </w:p>
        </w:tc>
      </w:tr>
      <w:tr w:rsidR="007E0BB2" w:rsidRPr="00EA79A6" w14:paraId="0CA64093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61D56FB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E9E9B40" w14:textId="6E83E7E8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5B6A557" w14:textId="106853EC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0.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AF1D233" w14:textId="7180A9F3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A19AEF6" w14:textId="04A98739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65A1BA9" w14:textId="249FD7E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84.18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9E40BD2" w14:textId="494EF0AB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0.939</w:t>
            </w:r>
          </w:p>
        </w:tc>
      </w:tr>
      <w:tr w:rsidR="007E0BB2" w:rsidRPr="00EA79A6" w14:paraId="50A4AABF" w14:textId="77777777" w:rsidTr="0008395A">
        <w:trPr>
          <w:jc w:val="center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7ED3D" w14:textId="77777777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532F3" w14:textId="16D5B6D0" w:rsidR="007E0BB2" w:rsidRPr="00EA79A6" w:rsidRDefault="007E0BB2" w:rsidP="0008395A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EA79A6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05C70" w14:textId="00588B3C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39.3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E517" w14:textId="02BC069C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10.79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F8A3C" w14:textId="3FDE9861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6E269" w14:textId="684D5675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78.848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89BFA" w14:textId="202AF307" w:rsidR="007E0BB2" w:rsidRPr="00EA79A6" w:rsidRDefault="007E0BB2" w:rsidP="0008395A">
            <w:pPr>
              <w:spacing w:line="288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A79A6">
              <w:rPr>
                <w:rFonts w:ascii="Times New Roman" w:hAnsi="Times New Roman" w:cs="Times New Roman"/>
              </w:rPr>
              <w:t>0.881</w:t>
            </w:r>
          </w:p>
        </w:tc>
      </w:tr>
    </w:tbl>
    <w:p w14:paraId="583754ED" w14:textId="77777777" w:rsidR="00B21CC8" w:rsidRPr="00EA79A6" w:rsidRDefault="00B21CC8" w:rsidP="00B21C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5DC1E562" w14:textId="517E6E86" w:rsidR="00B21CC8" w:rsidRPr="00EA79A6" w:rsidRDefault="00E22E67" w:rsidP="00B21C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22E6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D891FEC" wp14:editId="709A7F71">
            <wp:extent cx="6120130" cy="4286885"/>
            <wp:effectExtent l="0" t="0" r="0" b="0"/>
            <wp:docPr id="74" name="图片 73">
              <a:extLst xmlns:a="http://schemas.openxmlformats.org/drawingml/2006/main">
                <a:ext uri="{FF2B5EF4-FFF2-40B4-BE49-F238E27FC236}">
                  <a16:creationId xmlns:a16="http://schemas.microsoft.com/office/drawing/2014/main" id="{B1E443AA-CF8A-4C18-9376-524C5B53E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3">
                      <a:extLst>
                        <a:ext uri="{FF2B5EF4-FFF2-40B4-BE49-F238E27FC236}">
                          <a16:creationId xmlns:a16="http://schemas.microsoft.com/office/drawing/2014/main" id="{B1E443AA-CF8A-4C18-9376-524C5B53E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E67">
        <w:rPr>
          <w:rFonts w:ascii="Times New Roman" w:hAnsi="Times New Roman" w:cs="Times New Roman"/>
          <w:szCs w:val="21"/>
        </w:rPr>
        <w:t xml:space="preserve"> </w:t>
      </w:r>
    </w:p>
    <w:p w14:paraId="7289BFE8" w14:textId="37D6657C" w:rsidR="00B21CC8" w:rsidRPr="00EA79A6" w:rsidRDefault="00B21CC8" w:rsidP="00B21C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A79A6">
        <w:rPr>
          <w:rFonts w:ascii="Times New Roman" w:hAnsi="Times New Roman" w:cs="Times New Roman"/>
          <w:b/>
          <w:bCs/>
          <w:szCs w:val="21"/>
        </w:rPr>
        <w:t>Fig. S</w:t>
      </w:r>
      <w:r w:rsidR="00BC0DBC">
        <w:rPr>
          <w:rFonts w:ascii="Times New Roman" w:hAnsi="Times New Roman" w:cs="Times New Roman"/>
          <w:b/>
          <w:bCs/>
          <w:szCs w:val="21"/>
        </w:rPr>
        <w:t>2</w:t>
      </w:r>
      <w:r w:rsidRPr="00EA79A6">
        <w:rPr>
          <w:rFonts w:ascii="Times New Roman" w:hAnsi="Times New Roman" w:cs="Times New Roman"/>
          <w:szCs w:val="21"/>
        </w:rPr>
        <w:t>.</w:t>
      </w:r>
      <w:r w:rsidR="00E22E67">
        <w:rPr>
          <w:rFonts w:ascii="Times New Roman" w:hAnsi="Times New Roman" w:cs="Times New Roman"/>
          <w:szCs w:val="21"/>
        </w:rPr>
        <w:t xml:space="preserve"> Plots of</w:t>
      </w:r>
      <w:r w:rsidRPr="00EA79A6">
        <w:rPr>
          <w:rFonts w:ascii="Times New Roman" w:hAnsi="Times New Roman" w:cs="Times New Roman"/>
          <w:szCs w:val="21"/>
        </w:rPr>
        <w:t xml:space="preserve"> </w:t>
      </w:r>
      <w:r w:rsidR="00E22E67">
        <w:rPr>
          <w:rFonts w:ascii="Times New Roman" w:hAnsi="Times New Roman" w:cs="Times New Roman"/>
          <w:szCs w:val="21"/>
        </w:rPr>
        <w:t>r</w:t>
      </w:r>
      <w:r w:rsidRPr="00EA79A6">
        <w:rPr>
          <w:rFonts w:ascii="Times New Roman" w:hAnsi="Times New Roman" w:cs="Times New Roman"/>
          <w:szCs w:val="21"/>
        </w:rPr>
        <w:t>esiduals vs. predicted</w:t>
      </w:r>
      <w:r w:rsidR="00A97B08">
        <w:rPr>
          <w:rFonts w:ascii="Times New Roman" w:hAnsi="Times New Roman" w:cs="Times New Roman"/>
          <w:szCs w:val="21"/>
        </w:rPr>
        <w:t xml:space="preserve"> (a)</w:t>
      </w:r>
      <w:r w:rsidR="00E22E67">
        <w:rPr>
          <w:rFonts w:ascii="Times New Roman" w:hAnsi="Times New Roman" w:cs="Times New Roman"/>
          <w:szCs w:val="21"/>
        </w:rPr>
        <w:t>,</w:t>
      </w:r>
      <w:r w:rsidR="009F5D57">
        <w:rPr>
          <w:rFonts w:ascii="Times New Roman" w:hAnsi="Times New Roman" w:cs="Times New Roman"/>
          <w:szCs w:val="21"/>
        </w:rPr>
        <w:t xml:space="preserve"> </w:t>
      </w:r>
      <w:r w:rsidR="00E22E67">
        <w:rPr>
          <w:rFonts w:ascii="Times New Roman" w:hAnsi="Times New Roman" w:cs="Times New Roman"/>
          <w:szCs w:val="21"/>
        </w:rPr>
        <w:t>r</w:t>
      </w:r>
      <w:r w:rsidR="009F5D57" w:rsidRPr="00EA79A6">
        <w:rPr>
          <w:rFonts w:ascii="Times New Roman" w:hAnsi="Times New Roman" w:cs="Times New Roman"/>
          <w:szCs w:val="21"/>
        </w:rPr>
        <w:t xml:space="preserve">esiduals vs. </w:t>
      </w:r>
      <w:r w:rsidR="009F5D57">
        <w:rPr>
          <w:rFonts w:ascii="Times New Roman" w:hAnsi="Times New Roman" w:cs="Times New Roman"/>
          <w:szCs w:val="21"/>
        </w:rPr>
        <w:t>run number</w:t>
      </w:r>
      <w:r w:rsidR="00A97B08">
        <w:rPr>
          <w:rFonts w:ascii="Times New Roman" w:hAnsi="Times New Roman" w:cs="Times New Roman"/>
          <w:szCs w:val="21"/>
        </w:rPr>
        <w:t xml:space="preserve"> (b)</w:t>
      </w:r>
      <w:r w:rsidR="00E22E67">
        <w:rPr>
          <w:rFonts w:ascii="Times New Roman" w:hAnsi="Times New Roman" w:cs="Times New Roman"/>
          <w:szCs w:val="21"/>
        </w:rPr>
        <w:t xml:space="preserve"> and predicted vs. actual (c).</w:t>
      </w:r>
    </w:p>
    <w:p w14:paraId="76EED6B3" w14:textId="77777777" w:rsidR="004D28A4" w:rsidRPr="00EA79A6" w:rsidRDefault="004D28A4" w:rsidP="00881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D28A4" w:rsidRPr="00EA79A6" w:rsidSect="003871D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66363" w14:textId="77777777" w:rsidR="0053743F" w:rsidRDefault="0053743F" w:rsidP="00E81ACD">
      <w:r>
        <w:separator/>
      </w:r>
    </w:p>
  </w:endnote>
  <w:endnote w:type="continuationSeparator" w:id="0">
    <w:p w14:paraId="2AE34D71" w14:textId="77777777" w:rsidR="0053743F" w:rsidRDefault="0053743F" w:rsidP="00E81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FCEC8" w14:textId="77777777" w:rsidR="0053743F" w:rsidRDefault="0053743F" w:rsidP="00E81ACD">
      <w:r>
        <w:separator/>
      </w:r>
    </w:p>
  </w:footnote>
  <w:footnote w:type="continuationSeparator" w:id="0">
    <w:p w14:paraId="45F9CA03" w14:textId="77777777" w:rsidR="0053743F" w:rsidRDefault="0053743F" w:rsidP="00E81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519D"/>
    <w:rsid w:val="0000697F"/>
    <w:rsid w:val="000109F0"/>
    <w:rsid w:val="00033B85"/>
    <w:rsid w:val="00037991"/>
    <w:rsid w:val="00046B50"/>
    <w:rsid w:val="000600F2"/>
    <w:rsid w:val="00062CE3"/>
    <w:rsid w:val="0008395A"/>
    <w:rsid w:val="000B7CB1"/>
    <w:rsid w:val="000C42B9"/>
    <w:rsid w:val="000C70BC"/>
    <w:rsid w:val="000C7ECE"/>
    <w:rsid w:val="000D33AF"/>
    <w:rsid w:val="000D5EB3"/>
    <w:rsid w:val="000E55D9"/>
    <w:rsid w:val="000F2759"/>
    <w:rsid w:val="001019C0"/>
    <w:rsid w:val="001050BE"/>
    <w:rsid w:val="0011092E"/>
    <w:rsid w:val="00114DA4"/>
    <w:rsid w:val="0013450B"/>
    <w:rsid w:val="00152D83"/>
    <w:rsid w:val="00181F81"/>
    <w:rsid w:val="00185206"/>
    <w:rsid w:val="00185B3D"/>
    <w:rsid w:val="001B1CC0"/>
    <w:rsid w:val="001B55F7"/>
    <w:rsid w:val="001E29AC"/>
    <w:rsid w:val="001E3394"/>
    <w:rsid w:val="001F1255"/>
    <w:rsid w:val="001F4CEE"/>
    <w:rsid w:val="00205342"/>
    <w:rsid w:val="00212F69"/>
    <w:rsid w:val="00235DD1"/>
    <w:rsid w:val="00240195"/>
    <w:rsid w:val="00255E1C"/>
    <w:rsid w:val="002613EE"/>
    <w:rsid w:val="002707BB"/>
    <w:rsid w:val="00280CE4"/>
    <w:rsid w:val="00287A8E"/>
    <w:rsid w:val="002A6517"/>
    <w:rsid w:val="002B3276"/>
    <w:rsid w:val="002B4B7F"/>
    <w:rsid w:val="002C0392"/>
    <w:rsid w:val="002D2B05"/>
    <w:rsid w:val="002D4A3F"/>
    <w:rsid w:val="002E03EB"/>
    <w:rsid w:val="002F294E"/>
    <w:rsid w:val="00306EA7"/>
    <w:rsid w:val="00307AF5"/>
    <w:rsid w:val="00324B27"/>
    <w:rsid w:val="00336084"/>
    <w:rsid w:val="00387199"/>
    <w:rsid w:val="003871D3"/>
    <w:rsid w:val="00395F74"/>
    <w:rsid w:val="003B4346"/>
    <w:rsid w:val="003D4BC6"/>
    <w:rsid w:val="00404DE9"/>
    <w:rsid w:val="00405BCB"/>
    <w:rsid w:val="004063DE"/>
    <w:rsid w:val="00406E6C"/>
    <w:rsid w:val="004111BF"/>
    <w:rsid w:val="00412F7B"/>
    <w:rsid w:val="00432FD5"/>
    <w:rsid w:val="00436272"/>
    <w:rsid w:val="00460A98"/>
    <w:rsid w:val="00470861"/>
    <w:rsid w:val="004721A7"/>
    <w:rsid w:val="0047586E"/>
    <w:rsid w:val="0049245E"/>
    <w:rsid w:val="0049471A"/>
    <w:rsid w:val="00496A8D"/>
    <w:rsid w:val="004A5A45"/>
    <w:rsid w:val="004B0273"/>
    <w:rsid w:val="004B35C8"/>
    <w:rsid w:val="004C2CA6"/>
    <w:rsid w:val="004C5339"/>
    <w:rsid w:val="004D1430"/>
    <w:rsid w:val="004D28A4"/>
    <w:rsid w:val="004E0D6B"/>
    <w:rsid w:val="004E1E48"/>
    <w:rsid w:val="004F56C3"/>
    <w:rsid w:val="005061F3"/>
    <w:rsid w:val="0051347B"/>
    <w:rsid w:val="00515A94"/>
    <w:rsid w:val="00520A2C"/>
    <w:rsid w:val="0053494F"/>
    <w:rsid w:val="0053743F"/>
    <w:rsid w:val="00543E0A"/>
    <w:rsid w:val="005500F1"/>
    <w:rsid w:val="00567F23"/>
    <w:rsid w:val="00572CC8"/>
    <w:rsid w:val="00586584"/>
    <w:rsid w:val="005A4EA0"/>
    <w:rsid w:val="005B136A"/>
    <w:rsid w:val="005C5675"/>
    <w:rsid w:val="005E3D25"/>
    <w:rsid w:val="005F4142"/>
    <w:rsid w:val="005F6579"/>
    <w:rsid w:val="005F798E"/>
    <w:rsid w:val="00606E52"/>
    <w:rsid w:val="00611184"/>
    <w:rsid w:val="006332FD"/>
    <w:rsid w:val="006433F9"/>
    <w:rsid w:val="0064763A"/>
    <w:rsid w:val="00655577"/>
    <w:rsid w:val="00675A72"/>
    <w:rsid w:val="00677B62"/>
    <w:rsid w:val="00692E9A"/>
    <w:rsid w:val="006B1CBB"/>
    <w:rsid w:val="006F4AB1"/>
    <w:rsid w:val="006F54DB"/>
    <w:rsid w:val="00730B5B"/>
    <w:rsid w:val="007338F6"/>
    <w:rsid w:val="007343A0"/>
    <w:rsid w:val="007451B4"/>
    <w:rsid w:val="007468D2"/>
    <w:rsid w:val="00753F5C"/>
    <w:rsid w:val="007826D2"/>
    <w:rsid w:val="00797CBA"/>
    <w:rsid w:val="007A3158"/>
    <w:rsid w:val="007C0558"/>
    <w:rsid w:val="007C4C84"/>
    <w:rsid w:val="007E0BB2"/>
    <w:rsid w:val="007E19C8"/>
    <w:rsid w:val="008132DB"/>
    <w:rsid w:val="008164C3"/>
    <w:rsid w:val="00834D32"/>
    <w:rsid w:val="008456B8"/>
    <w:rsid w:val="008521ED"/>
    <w:rsid w:val="008711AE"/>
    <w:rsid w:val="008818C7"/>
    <w:rsid w:val="00882023"/>
    <w:rsid w:val="008A0029"/>
    <w:rsid w:val="008E2040"/>
    <w:rsid w:val="008F003F"/>
    <w:rsid w:val="00915FA7"/>
    <w:rsid w:val="00931C58"/>
    <w:rsid w:val="00932DA8"/>
    <w:rsid w:val="009648A0"/>
    <w:rsid w:val="00973A26"/>
    <w:rsid w:val="0097661D"/>
    <w:rsid w:val="0098508C"/>
    <w:rsid w:val="00985161"/>
    <w:rsid w:val="009A31B1"/>
    <w:rsid w:val="009A4291"/>
    <w:rsid w:val="009C7435"/>
    <w:rsid w:val="009E4BF2"/>
    <w:rsid w:val="009F5D57"/>
    <w:rsid w:val="00A01742"/>
    <w:rsid w:val="00A01FB3"/>
    <w:rsid w:val="00A05DBE"/>
    <w:rsid w:val="00A103E7"/>
    <w:rsid w:val="00A26711"/>
    <w:rsid w:val="00A334AB"/>
    <w:rsid w:val="00A514EC"/>
    <w:rsid w:val="00A611A7"/>
    <w:rsid w:val="00A62A9B"/>
    <w:rsid w:val="00A939E7"/>
    <w:rsid w:val="00A97B08"/>
    <w:rsid w:val="00AB235D"/>
    <w:rsid w:val="00AB3EF4"/>
    <w:rsid w:val="00AB45F5"/>
    <w:rsid w:val="00AC1D46"/>
    <w:rsid w:val="00AF0F03"/>
    <w:rsid w:val="00AF51B0"/>
    <w:rsid w:val="00AF53BA"/>
    <w:rsid w:val="00AF650C"/>
    <w:rsid w:val="00AF75AE"/>
    <w:rsid w:val="00B0732E"/>
    <w:rsid w:val="00B15FD5"/>
    <w:rsid w:val="00B170B6"/>
    <w:rsid w:val="00B21CC8"/>
    <w:rsid w:val="00B403B0"/>
    <w:rsid w:val="00B441D3"/>
    <w:rsid w:val="00B52520"/>
    <w:rsid w:val="00B63435"/>
    <w:rsid w:val="00B64355"/>
    <w:rsid w:val="00B770C9"/>
    <w:rsid w:val="00B94A0F"/>
    <w:rsid w:val="00BC06D0"/>
    <w:rsid w:val="00BC0DBC"/>
    <w:rsid w:val="00BC2A51"/>
    <w:rsid w:val="00BD034F"/>
    <w:rsid w:val="00BD31DB"/>
    <w:rsid w:val="00C15D2E"/>
    <w:rsid w:val="00C2018E"/>
    <w:rsid w:val="00C371CE"/>
    <w:rsid w:val="00C63CEA"/>
    <w:rsid w:val="00C71DD0"/>
    <w:rsid w:val="00C735E7"/>
    <w:rsid w:val="00C81620"/>
    <w:rsid w:val="00CB5F10"/>
    <w:rsid w:val="00CB6E89"/>
    <w:rsid w:val="00CC1C1D"/>
    <w:rsid w:val="00CC5606"/>
    <w:rsid w:val="00CC790C"/>
    <w:rsid w:val="00CD3B9D"/>
    <w:rsid w:val="00CE0995"/>
    <w:rsid w:val="00CF0773"/>
    <w:rsid w:val="00CF67BA"/>
    <w:rsid w:val="00D00161"/>
    <w:rsid w:val="00D27053"/>
    <w:rsid w:val="00D279C2"/>
    <w:rsid w:val="00D31850"/>
    <w:rsid w:val="00D32D06"/>
    <w:rsid w:val="00D479E2"/>
    <w:rsid w:val="00D503D7"/>
    <w:rsid w:val="00D77814"/>
    <w:rsid w:val="00D86938"/>
    <w:rsid w:val="00D87EBA"/>
    <w:rsid w:val="00DA4F07"/>
    <w:rsid w:val="00DB0064"/>
    <w:rsid w:val="00DB4BC1"/>
    <w:rsid w:val="00DB519D"/>
    <w:rsid w:val="00DC0724"/>
    <w:rsid w:val="00DC5FEE"/>
    <w:rsid w:val="00DD38C3"/>
    <w:rsid w:val="00E02183"/>
    <w:rsid w:val="00E156CF"/>
    <w:rsid w:val="00E16005"/>
    <w:rsid w:val="00E22E67"/>
    <w:rsid w:val="00E509D5"/>
    <w:rsid w:val="00E54FD4"/>
    <w:rsid w:val="00E61928"/>
    <w:rsid w:val="00E656B6"/>
    <w:rsid w:val="00E6656B"/>
    <w:rsid w:val="00E7156C"/>
    <w:rsid w:val="00E7516A"/>
    <w:rsid w:val="00E768C3"/>
    <w:rsid w:val="00E81ACD"/>
    <w:rsid w:val="00E83AAE"/>
    <w:rsid w:val="00EA71C8"/>
    <w:rsid w:val="00EA79A6"/>
    <w:rsid w:val="00EC747D"/>
    <w:rsid w:val="00EE06EC"/>
    <w:rsid w:val="00EE7982"/>
    <w:rsid w:val="00F334C0"/>
    <w:rsid w:val="00F4257C"/>
    <w:rsid w:val="00F6037C"/>
    <w:rsid w:val="00F63837"/>
    <w:rsid w:val="00F725B1"/>
    <w:rsid w:val="00F81B35"/>
    <w:rsid w:val="00F869A4"/>
    <w:rsid w:val="00F87162"/>
    <w:rsid w:val="00F87D24"/>
    <w:rsid w:val="00FA48C4"/>
    <w:rsid w:val="00FB773C"/>
    <w:rsid w:val="00FD00AD"/>
    <w:rsid w:val="00FD0348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D5669"/>
  <w15:docId w15:val="{12742CA1-CFFD-4B88-B62B-013FB4FE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AC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F4CE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F4CEE"/>
    <w:rPr>
      <w:sz w:val="18"/>
      <w:szCs w:val="18"/>
    </w:rPr>
  </w:style>
  <w:style w:type="character" w:styleId="a9">
    <w:name w:val="Hyperlink"/>
    <w:rsid w:val="000C42B9"/>
    <w:rPr>
      <w:color w:val="2779B6"/>
      <w:u w:val="single"/>
    </w:rPr>
  </w:style>
  <w:style w:type="paragraph" w:styleId="aa">
    <w:name w:val="footnote text"/>
    <w:basedOn w:val="a"/>
    <w:link w:val="ab"/>
    <w:semiHidden/>
    <w:rsid w:val="000C42B9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b">
    <w:name w:val="脚注文本 字符"/>
    <w:basedOn w:val="a0"/>
    <w:link w:val="aa"/>
    <w:semiHidden/>
    <w:rsid w:val="000C42B9"/>
    <w:rPr>
      <w:rFonts w:ascii="Times New Roman" w:eastAsia="宋体" w:hAnsi="Times New Roman" w:cs="Times New Roman"/>
      <w:sz w:val="18"/>
      <w:szCs w:val="18"/>
    </w:rPr>
  </w:style>
  <w:style w:type="character" w:styleId="ac">
    <w:name w:val="footnote reference"/>
    <w:semiHidden/>
    <w:rsid w:val="000C42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hanglimin2139@163.com" TargetMode="Externa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7B1F7-E973-4045-9F5B-3B70E3B15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3</TotalTime>
  <Pages>6</Pages>
  <Words>855</Words>
  <Characters>4875</Characters>
  <Application>Microsoft Office Word</Application>
  <DocSecurity>0</DocSecurity>
  <Lines>40</Lines>
  <Paragraphs>11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50</cp:revision>
  <cp:lastPrinted>2022-04-14T13:36:00Z</cp:lastPrinted>
  <dcterms:created xsi:type="dcterms:W3CDTF">2021-06-18T05:42:00Z</dcterms:created>
  <dcterms:modified xsi:type="dcterms:W3CDTF">2023-09-08T01:25:00Z</dcterms:modified>
</cp:coreProperties>
</file>